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18E5F" w14:textId="5E4ED8E9" w:rsidR="00BA7FA7" w:rsidRPr="00BA7FA7" w:rsidRDefault="00BA7FA7" w:rsidP="00BA7FA7">
      <w:pPr>
        <w:jc w:val="center"/>
        <w:rPr>
          <w:rFonts w:ascii="Times New Roman" w:hAnsi="Times New Roman" w:cs="Times New Roman"/>
          <w:b/>
          <w:kern w:val="0"/>
          <w:sz w:val="32"/>
          <w:szCs w:val="32"/>
        </w:rPr>
      </w:pPr>
      <w:bookmarkStart w:id="0" w:name="_Hlk35341454"/>
      <w:r w:rsidRPr="00BA7FA7">
        <w:rPr>
          <w:rFonts w:ascii="Times New Roman" w:hAnsi="Times New Roman" w:cs="Times New Roman"/>
          <w:b/>
          <w:kern w:val="0"/>
          <w:sz w:val="32"/>
          <w:szCs w:val="32"/>
        </w:rPr>
        <w:t xml:space="preserve">Supplementary </w:t>
      </w:r>
      <w:r w:rsidR="0041020C">
        <w:rPr>
          <w:rFonts w:ascii="Times New Roman" w:hAnsi="Times New Roman" w:cs="Times New Roman"/>
          <w:b/>
          <w:kern w:val="0"/>
          <w:sz w:val="32"/>
          <w:szCs w:val="32"/>
        </w:rPr>
        <w:t>Information</w:t>
      </w:r>
      <w:r w:rsidR="0041020C" w:rsidRPr="00BA7FA7">
        <w:rPr>
          <w:rFonts w:ascii="Times New Roman" w:hAnsi="Times New Roman" w:cs="Times New Roman"/>
          <w:b/>
          <w:kern w:val="0"/>
          <w:sz w:val="32"/>
          <w:szCs w:val="32"/>
        </w:rPr>
        <w:t xml:space="preserve"> </w:t>
      </w:r>
      <w:r w:rsidRPr="00BA7FA7">
        <w:rPr>
          <w:rFonts w:ascii="Times New Roman" w:hAnsi="Times New Roman" w:cs="Times New Roman"/>
          <w:b/>
          <w:kern w:val="0"/>
          <w:sz w:val="32"/>
          <w:szCs w:val="32"/>
        </w:rPr>
        <w:t>for</w:t>
      </w:r>
    </w:p>
    <w:p w14:paraId="088AE734" w14:textId="63EEC45A" w:rsidR="00802FC2" w:rsidRDefault="00802FC2" w:rsidP="00802FC2">
      <w:pPr>
        <w:jc w:val="center"/>
        <w:rPr>
          <w:rFonts w:ascii="Times New Roman" w:hAnsi="Times New Roman" w:cs="Times New Roman"/>
          <w:bCs/>
          <w:color w:val="000000" w:themeColor="text1"/>
          <w:sz w:val="28"/>
          <w:szCs w:val="28"/>
        </w:rPr>
      </w:pPr>
      <w:bookmarkStart w:id="1" w:name="_Hlk31379293"/>
      <w:proofErr w:type="spellStart"/>
      <w:r w:rsidRPr="00375AB9">
        <w:rPr>
          <w:rFonts w:ascii="Times New Roman" w:hAnsi="Times New Roman" w:cs="Times New Roman"/>
          <w:bCs/>
          <w:color w:val="000000" w:themeColor="text1"/>
          <w:sz w:val="28"/>
          <w:szCs w:val="28"/>
        </w:rPr>
        <w:t>Osteopontin</w:t>
      </w:r>
      <w:proofErr w:type="spellEnd"/>
      <w:r w:rsidRPr="00375AB9">
        <w:rPr>
          <w:rFonts w:ascii="Times New Roman" w:hAnsi="Times New Roman" w:cs="Times New Roman"/>
          <w:bCs/>
          <w:color w:val="000000" w:themeColor="text1"/>
          <w:sz w:val="28"/>
          <w:szCs w:val="28"/>
        </w:rPr>
        <w:t xml:space="preserve"> Exacerbates High-Fat Diet-induced </w:t>
      </w:r>
      <w:r w:rsidR="0041020C" w:rsidRPr="00375AB9">
        <w:rPr>
          <w:rFonts w:ascii="Times New Roman" w:hAnsi="Times New Roman" w:cs="Times New Roman"/>
          <w:bCs/>
          <w:color w:val="000000" w:themeColor="text1"/>
          <w:sz w:val="28"/>
          <w:szCs w:val="28"/>
        </w:rPr>
        <w:t>M</w:t>
      </w:r>
      <w:r w:rsidR="0041020C" w:rsidRPr="00375AB9">
        <w:rPr>
          <w:rFonts w:ascii="Times New Roman" w:hAnsi="Times New Roman" w:cs="Times New Roman"/>
          <w:bCs/>
          <w:sz w:val="28"/>
          <w:szCs w:val="28"/>
        </w:rPr>
        <w:t>etaboli</w:t>
      </w:r>
      <w:r w:rsidR="0041020C">
        <w:rPr>
          <w:rFonts w:ascii="Times New Roman" w:hAnsi="Times New Roman" w:cs="Times New Roman"/>
          <w:bCs/>
          <w:sz w:val="28"/>
          <w:szCs w:val="28"/>
        </w:rPr>
        <w:t>c</w:t>
      </w:r>
      <w:r w:rsidR="0041020C" w:rsidRPr="00375AB9">
        <w:rPr>
          <w:rFonts w:ascii="Times New Roman" w:hAnsi="Times New Roman" w:cs="Times New Roman"/>
          <w:bCs/>
          <w:sz w:val="28"/>
          <w:szCs w:val="28"/>
        </w:rPr>
        <w:t xml:space="preserve"> </w:t>
      </w:r>
      <w:r w:rsidRPr="00375AB9">
        <w:rPr>
          <w:rFonts w:ascii="Times New Roman" w:hAnsi="Times New Roman" w:cs="Times New Roman"/>
          <w:bCs/>
          <w:sz w:val="28"/>
          <w:szCs w:val="28"/>
        </w:rPr>
        <w:t>Disorders</w:t>
      </w:r>
      <w:r w:rsidRPr="00375AB9" w:rsidDel="000832EA">
        <w:rPr>
          <w:rFonts w:ascii="Times New Roman" w:hAnsi="Times New Roman" w:cs="Times New Roman"/>
          <w:bCs/>
          <w:color w:val="000000" w:themeColor="text1"/>
          <w:sz w:val="28"/>
          <w:szCs w:val="28"/>
        </w:rPr>
        <w:t xml:space="preserve"> </w:t>
      </w:r>
      <w:r w:rsidRPr="00375AB9">
        <w:rPr>
          <w:rFonts w:ascii="Times New Roman" w:hAnsi="Times New Roman" w:cs="Times New Roman"/>
          <w:bCs/>
          <w:color w:val="000000" w:themeColor="text1"/>
          <w:sz w:val="28"/>
          <w:szCs w:val="28"/>
        </w:rPr>
        <w:t>in a microbiome-dependent Manner</w:t>
      </w:r>
    </w:p>
    <w:p w14:paraId="59EFAC1A" w14:textId="77777777" w:rsidR="00506EC6" w:rsidRPr="00375AB9" w:rsidRDefault="00506EC6" w:rsidP="00802FC2">
      <w:pPr>
        <w:jc w:val="center"/>
        <w:rPr>
          <w:rFonts w:ascii="Times New Roman" w:hAnsi="Times New Roman" w:cs="Times New Roman"/>
          <w:bCs/>
          <w:color w:val="000000" w:themeColor="text1"/>
          <w:sz w:val="28"/>
          <w:szCs w:val="28"/>
        </w:rPr>
      </w:pPr>
    </w:p>
    <w:bookmarkEnd w:id="1"/>
    <w:p w14:paraId="3B3A1B8D" w14:textId="746341A1" w:rsidR="00677079" w:rsidRPr="00684241" w:rsidRDefault="00677079">
      <w:pPr>
        <w:widowControl/>
        <w:jc w:val="left"/>
        <w:rPr>
          <w:rFonts w:ascii="Times New Roman" w:hAnsi="Times New Roman" w:cs="Times New Roman"/>
          <w:color w:val="000000" w:themeColor="text1"/>
          <w:vertAlign w:val="superscript"/>
        </w:rPr>
      </w:pPr>
      <w:r w:rsidRPr="00684241">
        <w:rPr>
          <w:rFonts w:ascii="Times New Roman" w:hAnsi="Times New Roman" w:cs="Times New Roman"/>
          <w:color w:val="000000" w:themeColor="text1"/>
          <w:vertAlign w:val="superscript"/>
        </w:rPr>
        <w:br w:type="page"/>
      </w:r>
    </w:p>
    <w:p w14:paraId="57D3C9D3" w14:textId="1558E332" w:rsidR="00BA7FA7" w:rsidRPr="00684241" w:rsidRDefault="00BA7FA7" w:rsidP="00BA7FA7">
      <w:pPr>
        <w:spacing w:line="480" w:lineRule="auto"/>
        <w:contextualSpacing/>
        <w:rPr>
          <w:rFonts w:ascii="Times New Roman" w:hAnsi="Times New Roman" w:cs="Times New Roman"/>
          <w:b/>
          <w:color w:val="000000" w:themeColor="text1"/>
          <w:sz w:val="24"/>
          <w:szCs w:val="24"/>
        </w:rPr>
      </w:pPr>
      <w:r w:rsidRPr="00684241">
        <w:rPr>
          <w:rFonts w:ascii="Times New Roman" w:hAnsi="Times New Roman" w:cs="Times New Roman"/>
          <w:b/>
          <w:kern w:val="0"/>
          <w:sz w:val="24"/>
          <w:szCs w:val="24"/>
        </w:rPr>
        <w:lastRenderedPageBreak/>
        <w:t>Supplementary methods and materials</w:t>
      </w:r>
    </w:p>
    <w:p w14:paraId="21EFEA50" w14:textId="77777777" w:rsidR="00E750B0" w:rsidRPr="005C4BE0" w:rsidRDefault="00E750B0" w:rsidP="00E750B0">
      <w:pPr>
        <w:autoSpaceDE w:val="0"/>
        <w:autoSpaceDN w:val="0"/>
        <w:spacing w:line="480" w:lineRule="auto"/>
        <w:contextualSpacing/>
        <w:rPr>
          <w:rFonts w:ascii="Times New Roman" w:eastAsia="华文宋体" w:hAnsi="Times New Roman" w:cs="Times New Roman"/>
          <w:color w:val="000000" w:themeColor="text1"/>
          <w:sz w:val="24"/>
          <w:szCs w:val="24"/>
        </w:rPr>
      </w:pPr>
      <w:r w:rsidRPr="005C4BE0">
        <w:rPr>
          <w:rFonts w:ascii="Times New Roman" w:eastAsia="华文宋体" w:hAnsi="Times New Roman" w:cs="Times New Roman"/>
          <w:b/>
          <w:color w:val="000000" w:themeColor="text1"/>
          <w:sz w:val="24"/>
          <w:szCs w:val="24"/>
        </w:rPr>
        <w:t>Analysis of fat distribution</w:t>
      </w:r>
    </w:p>
    <w:p w14:paraId="39AB200B" w14:textId="77777777" w:rsidR="00E750B0" w:rsidRDefault="00E750B0" w:rsidP="00E750B0">
      <w:pPr>
        <w:spacing w:line="480" w:lineRule="auto"/>
        <w:contextualSpacing/>
        <w:rPr>
          <w:rFonts w:ascii="Times New Roman" w:eastAsia="华文宋体" w:hAnsi="Times New Roman" w:cs="Times New Roman"/>
          <w:color w:val="000000" w:themeColor="text1"/>
          <w:sz w:val="24"/>
          <w:szCs w:val="24"/>
        </w:rPr>
      </w:pPr>
      <w:r w:rsidRPr="005C4BE0">
        <w:rPr>
          <w:rFonts w:ascii="Times New Roman" w:eastAsia="华文宋体" w:hAnsi="Times New Roman" w:cs="Times New Roman"/>
          <w:color w:val="000000" w:themeColor="text1"/>
          <w:sz w:val="24"/>
          <w:szCs w:val="24"/>
        </w:rPr>
        <w:t xml:space="preserve">Fat distribution was measured by </w:t>
      </w:r>
      <w:r w:rsidRPr="005C4BE0">
        <w:rPr>
          <w:rFonts w:ascii="Times New Roman" w:hAnsi="Times New Roman" w:cs="Times New Roman"/>
          <w:color w:val="000000" w:themeColor="text1"/>
          <w:sz w:val="24"/>
          <w:szCs w:val="24"/>
        </w:rPr>
        <w:t xml:space="preserve">T1-weighted magnetic resonance imaging (MRI) with </w:t>
      </w:r>
      <w:r w:rsidRPr="005C4BE0">
        <w:rPr>
          <w:rFonts w:ascii="Times New Roman" w:eastAsia="华文宋体" w:hAnsi="Times New Roman" w:cs="Times New Roman"/>
          <w:color w:val="000000" w:themeColor="text1"/>
          <w:sz w:val="24"/>
          <w:szCs w:val="24"/>
        </w:rPr>
        <w:t xml:space="preserve">QMR23-060H-I imaging instrument (Suzhou </w:t>
      </w:r>
      <w:proofErr w:type="spellStart"/>
      <w:r w:rsidRPr="005C4BE0">
        <w:rPr>
          <w:rFonts w:ascii="Times New Roman" w:eastAsia="华文宋体" w:hAnsi="Times New Roman" w:cs="Times New Roman"/>
          <w:color w:val="000000" w:themeColor="text1"/>
          <w:sz w:val="24"/>
          <w:szCs w:val="24"/>
        </w:rPr>
        <w:t>Niumag</w:t>
      </w:r>
      <w:proofErr w:type="spellEnd"/>
      <w:r w:rsidRPr="005C4BE0">
        <w:rPr>
          <w:rFonts w:ascii="Times New Roman" w:eastAsia="华文宋体" w:hAnsi="Times New Roman" w:cs="Times New Roman"/>
          <w:color w:val="000000" w:themeColor="text1"/>
          <w:sz w:val="24"/>
          <w:szCs w:val="24"/>
        </w:rPr>
        <w:t xml:space="preserve"> Analytical Instrument Corporation, China) following the manufacturer’s instruction. Mice were anesthetized with 10% chloral hydrate (4 mL/kg) and then placed in a 40 mm probe coil to detect the coronal image. The fat highlight image was analyzed by </w:t>
      </w:r>
      <w:proofErr w:type="spellStart"/>
      <w:r w:rsidRPr="005C4BE0">
        <w:rPr>
          <w:rFonts w:ascii="Times New Roman" w:eastAsia="华文宋体" w:hAnsi="Times New Roman" w:cs="Times New Roman"/>
          <w:color w:val="000000" w:themeColor="text1"/>
          <w:sz w:val="24"/>
          <w:szCs w:val="24"/>
        </w:rPr>
        <w:t>ImageSystem</w:t>
      </w:r>
      <w:proofErr w:type="spellEnd"/>
      <w:r w:rsidRPr="005C4BE0">
        <w:rPr>
          <w:rFonts w:ascii="Times New Roman" w:eastAsia="华文宋体" w:hAnsi="Times New Roman" w:cs="Times New Roman"/>
          <w:color w:val="000000" w:themeColor="text1"/>
          <w:sz w:val="24"/>
          <w:szCs w:val="24"/>
        </w:rPr>
        <w:t xml:space="preserve"> (Suzhou </w:t>
      </w:r>
      <w:proofErr w:type="spellStart"/>
      <w:r w:rsidRPr="005C4BE0">
        <w:rPr>
          <w:rFonts w:ascii="Times New Roman" w:eastAsia="华文宋体" w:hAnsi="Times New Roman" w:cs="Times New Roman"/>
          <w:color w:val="000000" w:themeColor="text1"/>
          <w:sz w:val="24"/>
          <w:szCs w:val="24"/>
        </w:rPr>
        <w:t>Niumag</w:t>
      </w:r>
      <w:proofErr w:type="spellEnd"/>
      <w:r w:rsidRPr="005C4BE0">
        <w:rPr>
          <w:rFonts w:ascii="Times New Roman" w:eastAsia="华文宋体" w:hAnsi="Times New Roman" w:cs="Times New Roman"/>
          <w:color w:val="000000" w:themeColor="text1"/>
          <w:sz w:val="24"/>
          <w:szCs w:val="24"/>
        </w:rPr>
        <w:t xml:space="preserve"> Analytical Instrument Corporation, China).</w:t>
      </w:r>
    </w:p>
    <w:p w14:paraId="79AC215B" w14:textId="420AF6CE" w:rsidR="005F1512" w:rsidRPr="00684241" w:rsidRDefault="005F1512" w:rsidP="00E750B0">
      <w:pPr>
        <w:spacing w:line="480" w:lineRule="auto"/>
        <w:contextualSpacing/>
        <w:rPr>
          <w:rFonts w:ascii="Times New Roman" w:eastAsia="华文宋体" w:hAnsi="Times New Roman" w:cs="Times New Roman"/>
          <w:color w:val="000000" w:themeColor="text1"/>
          <w:sz w:val="24"/>
          <w:szCs w:val="24"/>
        </w:rPr>
      </w:pPr>
      <w:r w:rsidRPr="00684241">
        <w:rPr>
          <w:rFonts w:ascii="Times New Roman" w:eastAsia="华文宋体" w:hAnsi="Times New Roman" w:cs="Times New Roman"/>
          <w:b/>
          <w:color w:val="000000" w:themeColor="text1"/>
          <w:sz w:val="24"/>
          <w:szCs w:val="24"/>
        </w:rPr>
        <w:t>Intestinal transcriptome analysis</w:t>
      </w:r>
      <w:r w:rsidRPr="00684241">
        <w:rPr>
          <w:rFonts w:ascii="Times New Roman" w:eastAsia="华文宋体" w:hAnsi="Times New Roman" w:cs="Times New Roman"/>
          <w:color w:val="000000" w:themeColor="text1"/>
          <w:sz w:val="24"/>
          <w:szCs w:val="24"/>
        </w:rPr>
        <w:t xml:space="preserve"> </w:t>
      </w:r>
    </w:p>
    <w:p w14:paraId="5B888D3A" w14:textId="3F8B782B" w:rsidR="005F1512" w:rsidRPr="00684241" w:rsidRDefault="005F1512" w:rsidP="005F1512">
      <w:pPr>
        <w:spacing w:line="480" w:lineRule="auto"/>
        <w:contextualSpacing/>
        <w:rPr>
          <w:rFonts w:ascii="Times New Roman" w:eastAsia="华文宋体" w:hAnsi="Times New Roman" w:cs="Times New Roman"/>
          <w:color w:val="000000" w:themeColor="text1"/>
          <w:sz w:val="24"/>
          <w:szCs w:val="24"/>
        </w:rPr>
      </w:pPr>
      <w:r w:rsidRPr="00684241">
        <w:rPr>
          <w:rFonts w:ascii="Times New Roman" w:eastAsia="华文宋体" w:hAnsi="Times New Roman" w:cs="Times New Roman"/>
          <w:color w:val="000000" w:themeColor="text1"/>
          <w:sz w:val="24"/>
          <w:szCs w:val="24"/>
        </w:rPr>
        <w:t xml:space="preserve">Total RNA was extracted from the intestine tissues using </w:t>
      </w:r>
      <w:proofErr w:type="spellStart"/>
      <w:r w:rsidRPr="00684241">
        <w:rPr>
          <w:rFonts w:ascii="Times New Roman" w:eastAsia="华文宋体" w:hAnsi="Times New Roman" w:cs="Times New Roman"/>
          <w:color w:val="000000" w:themeColor="text1"/>
          <w:sz w:val="24"/>
          <w:szCs w:val="24"/>
        </w:rPr>
        <w:t>TRIzol</w:t>
      </w:r>
      <w:proofErr w:type="spellEnd"/>
      <w:r w:rsidRPr="00684241">
        <w:rPr>
          <w:rFonts w:ascii="Times New Roman" w:eastAsia="华文宋体" w:hAnsi="Times New Roman" w:cs="Times New Roman"/>
          <w:color w:val="000000" w:themeColor="text1"/>
          <w:sz w:val="24"/>
          <w:szCs w:val="24"/>
        </w:rPr>
        <w:t xml:space="preserve"> (Takara, Japan). RNA was then qualified, enriched and randomly interrupted by divalent cations in NEB Fragmentation Buffer (New England Biolabs, USA). Upon completion of library construction, the Qubit2.0 Fluorometer and Agilent 2100 bioanalyzer system were applied to evaluate the library, followed by </w:t>
      </w:r>
      <w:proofErr w:type="spellStart"/>
      <w:r w:rsidRPr="00684241">
        <w:rPr>
          <w:rFonts w:ascii="Times New Roman" w:eastAsia="华文宋体" w:hAnsi="Times New Roman" w:cs="Times New Roman"/>
          <w:color w:val="000000" w:themeColor="text1"/>
          <w:sz w:val="24"/>
          <w:szCs w:val="24"/>
        </w:rPr>
        <w:t>qRT</w:t>
      </w:r>
      <w:proofErr w:type="spellEnd"/>
      <w:r w:rsidRPr="00684241">
        <w:rPr>
          <w:rFonts w:ascii="Times New Roman" w:eastAsia="华文宋体" w:hAnsi="Times New Roman" w:cs="Times New Roman"/>
          <w:color w:val="000000" w:themeColor="text1"/>
          <w:sz w:val="24"/>
          <w:szCs w:val="24"/>
        </w:rPr>
        <w:t xml:space="preserve">-PCR to accurately quantify the effective concentration of the library. The sequencing fragment was transformed from image data to sequence data. HISAT2 software was used to conduct genomic localization analysis on the filtered sequences, and after the alignment of clean reads to the genome or transcriptome, relevant calculations of reads count could be made to understand the gene expression. According to the expression level (fragments per kilobase of transcript per million mapped reads, FPKM) of all genes in each sample, the correlation coefficient was compared to investigate the inter-group difference. Principal component analysis (PCA) was used to evaluate the difference between </w:t>
      </w:r>
      <w:r w:rsidRPr="00684241">
        <w:rPr>
          <w:rFonts w:ascii="Times New Roman" w:eastAsia="华文宋体" w:hAnsi="Times New Roman" w:cs="Times New Roman"/>
          <w:color w:val="000000" w:themeColor="text1"/>
          <w:sz w:val="24"/>
          <w:szCs w:val="24"/>
        </w:rPr>
        <w:lastRenderedPageBreak/>
        <w:t xml:space="preserve">groups. DEseq2 software was used to analyze the expression of differentially expressed genes, and the volcano map, Venn diagram and cluster map of differentially expressed genes were drawn. The </w:t>
      </w:r>
      <w:proofErr w:type="spellStart"/>
      <w:r w:rsidRPr="00684241">
        <w:rPr>
          <w:rFonts w:ascii="Times New Roman" w:eastAsia="华文宋体" w:hAnsi="Times New Roman" w:cs="Times New Roman"/>
          <w:color w:val="000000" w:themeColor="text1"/>
          <w:sz w:val="24"/>
          <w:szCs w:val="24"/>
        </w:rPr>
        <w:t>clusterProfiler</w:t>
      </w:r>
      <w:proofErr w:type="spellEnd"/>
      <w:r w:rsidRPr="00684241">
        <w:rPr>
          <w:rFonts w:ascii="Times New Roman" w:eastAsia="华文宋体" w:hAnsi="Times New Roman" w:cs="Times New Roman"/>
          <w:color w:val="000000" w:themeColor="text1"/>
          <w:sz w:val="24"/>
          <w:szCs w:val="24"/>
        </w:rPr>
        <w:t xml:space="preserve"> software package was used to carry out GO function enrichment analysis and KEGG pathway enrichment analysis on the differential gene, and to find out which biological functions or pathways the differential genes under different conditions were significantly correlated with.</w:t>
      </w:r>
    </w:p>
    <w:p w14:paraId="32A9940C" w14:textId="600CBE56" w:rsidR="00013C36" w:rsidRPr="005925C2" w:rsidRDefault="00013C36" w:rsidP="00013C36">
      <w:pPr>
        <w:spacing w:line="480" w:lineRule="auto"/>
        <w:contextualSpacing/>
        <w:rPr>
          <w:rFonts w:ascii="Times New Roman" w:hAnsi="Times New Roman" w:cs="Times New Roman"/>
          <w:b/>
          <w:color w:val="000000" w:themeColor="text1"/>
          <w:sz w:val="24"/>
          <w:szCs w:val="24"/>
        </w:rPr>
      </w:pPr>
      <w:r w:rsidRPr="00684241">
        <w:rPr>
          <w:rFonts w:ascii="Times New Roman" w:hAnsi="Times New Roman" w:cs="Times New Roman"/>
          <w:b/>
          <w:color w:val="000000" w:themeColor="text1"/>
          <w:sz w:val="24"/>
          <w:szCs w:val="24"/>
        </w:rPr>
        <w:t>Glucose tolerance test</w:t>
      </w:r>
      <w:r w:rsidR="005925C2">
        <w:rPr>
          <w:rFonts w:ascii="Times New Roman" w:hAnsi="Times New Roman" w:cs="Times New Roman"/>
          <w:b/>
          <w:color w:val="000000" w:themeColor="text1"/>
          <w:sz w:val="24"/>
          <w:szCs w:val="24"/>
        </w:rPr>
        <w:t>,</w:t>
      </w:r>
      <w:r w:rsidRPr="00684241">
        <w:rPr>
          <w:rFonts w:ascii="Times New Roman" w:hAnsi="Times New Roman" w:cs="Times New Roman"/>
          <w:b/>
          <w:color w:val="000000" w:themeColor="text1"/>
          <w:sz w:val="24"/>
          <w:szCs w:val="24"/>
        </w:rPr>
        <w:t xml:space="preserve"> insulin tolerance test</w:t>
      </w:r>
      <w:r w:rsidR="005925C2">
        <w:rPr>
          <w:rFonts w:ascii="Times New Roman" w:hAnsi="Times New Roman" w:cs="Times New Roman"/>
          <w:b/>
          <w:color w:val="000000" w:themeColor="text1"/>
          <w:sz w:val="24"/>
          <w:szCs w:val="24"/>
        </w:rPr>
        <w:t xml:space="preserve"> and o</w:t>
      </w:r>
      <w:r w:rsidR="005925C2" w:rsidRPr="005925C2">
        <w:rPr>
          <w:rFonts w:ascii="Times New Roman" w:hAnsi="Times New Roman" w:cs="Times New Roman"/>
          <w:b/>
          <w:color w:val="000000" w:themeColor="text1"/>
          <w:sz w:val="24"/>
          <w:szCs w:val="24"/>
        </w:rPr>
        <w:t>ral lipid tolerance test</w:t>
      </w:r>
    </w:p>
    <w:p w14:paraId="44F0E982" w14:textId="4DA79685" w:rsidR="005925C2" w:rsidRPr="0075226D" w:rsidRDefault="00013C36" w:rsidP="0075226D">
      <w:pPr>
        <w:spacing w:line="480" w:lineRule="auto"/>
        <w:contextualSpacing/>
        <w:rPr>
          <w:rFonts w:ascii="Times New Roman" w:hAnsi="Times New Roman" w:cs="Times New Roman"/>
          <w:color w:val="000000" w:themeColor="text1"/>
          <w:sz w:val="24"/>
          <w:szCs w:val="24"/>
        </w:rPr>
      </w:pPr>
      <w:r w:rsidRPr="00684241">
        <w:rPr>
          <w:rFonts w:ascii="Times New Roman" w:hAnsi="Times New Roman" w:cs="Times New Roman"/>
          <w:color w:val="000000" w:themeColor="text1"/>
          <w:sz w:val="24"/>
          <w:szCs w:val="24"/>
        </w:rPr>
        <w:t>Glucose tolerance test (GTT) was performed in mice with an overnight fasting period. Blood glucose was measured before and after an intraperitoneal injection of glucose (1 g/kg body weight, Sigma-Aldrich, USA) at the indicated time point. For insulin tolerance test (ITT), mice were fasted overnight. Following an intraperitoneal bolus injection of recombinant human regular insulin (1 U/kg body weight, Novolin R, Novo Nordisk Inc., USA), blood glucose concentrations were measured before and at 30, 60, 90, and 120 minutes after injection.</w:t>
      </w:r>
      <w:r w:rsidR="0075226D">
        <w:rPr>
          <w:rFonts w:ascii="Times New Roman" w:hAnsi="Times New Roman" w:cs="Times New Roman"/>
          <w:color w:val="000000" w:themeColor="text1"/>
          <w:sz w:val="24"/>
          <w:szCs w:val="24"/>
        </w:rPr>
        <w:t xml:space="preserve"> </w:t>
      </w:r>
      <w:r w:rsidR="005925C2" w:rsidRPr="0075226D">
        <w:rPr>
          <w:rFonts w:ascii="Times New Roman" w:hAnsi="Times New Roman" w:cs="Times New Roman"/>
          <w:bCs/>
          <w:color w:val="000000" w:themeColor="text1"/>
          <w:sz w:val="24"/>
          <w:szCs w:val="24"/>
          <w:u w:val="single"/>
        </w:rPr>
        <w:t>Oral lipid tolerance test</w:t>
      </w:r>
      <w:r w:rsidR="005925C2" w:rsidRPr="0075226D">
        <w:rPr>
          <w:rFonts w:ascii="Times New Roman" w:eastAsia="宋体" w:hAnsi="Times New Roman" w:cs="Times New Roman"/>
          <w:bCs/>
          <w:color w:val="212121"/>
          <w:kern w:val="0"/>
          <w:sz w:val="24"/>
          <w:szCs w:val="24"/>
          <w:u w:val="single"/>
          <w:shd w:val="clear" w:color="auto" w:fill="FFFFFF"/>
        </w:rPr>
        <w:t xml:space="preserve"> (OLTT) was conducted after a fast</w:t>
      </w:r>
      <w:r w:rsidR="00506EC6">
        <w:rPr>
          <w:rFonts w:ascii="Times New Roman" w:eastAsia="宋体" w:hAnsi="Times New Roman" w:cs="Times New Roman"/>
          <w:bCs/>
          <w:color w:val="212121"/>
          <w:kern w:val="0"/>
          <w:sz w:val="24"/>
          <w:szCs w:val="24"/>
          <w:u w:val="single"/>
          <w:shd w:val="clear" w:color="auto" w:fill="FFFFFF"/>
        </w:rPr>
        <w:t>ing</w:t>
      </w:r>
      <w:r w:rsidR="005925C2" w:rsidRPr="0075226D">
        <w:rPr>
          <w:rFonts w:ascii="Times New Roman" w:eastAsia="宋体" w:hAnsi="Times New Roman" w:cs="Times New Roman"/>
          <w:bCs/>
          <w:color w:val="212121"/>
          <w:kern w:val="0"/>
          <w:sz w:val="24"/>
          <w:szCs w:val="24"/>
          <w:u w:val="single"/>
          <w:shd w:val="clear" w:color="auto" w:fill="FFFFFF"/>
        </w:rPr>
        <w:t xml:space="preserve"> of 24 h.</w:t>
      </w:r>
      <w:r w:rsidR="009208D9" w:rsidRPr="0075226D">
        <w:rPr>
          <w:rFonts w:ascii="Times New Roman" w:eastAsia="宋体" w:hAnsi="Times New Roman" w:cs="Times New Roman"/>
          <w:color w:val="212121"/>
          <w:kern w:val="0"/>
          <w:sz w:val="24"/>
          <w:szCs w:val="24"/>
          <w:u w:val="single"/>
          <w:shd w:val="clear" w:color="auto" w:fill="FFFFFF"/>
        </w:rPr>
        <w:t xml:space="preserve"> </w:t>
      </w:r>
      <w:r w:rsidR="005925C2" w:rsidRPr="0075226D">
        <w:rPr>
          <w:rFonts w:ascii="Times New Roman" w:eastAsia="宋体" w:hAnsi="Times New Roman" w:cs="Times New Roman"/>
          <w:color w:val="212121"/>
          <w:kern w:val="0"/>
          <w:sz w:val="24"/>
          <w:szCs w:val="24"/>
          <w:u w:val="single"/>
          <w:shd w:val="clear" w:color="auto" w:fill="FFFFFF"/>
        </w:rPr>
        <w:t xml:space="preserve">During OLTT, the ingestion of pure water was allowed over the 6 hours. </w:t>
      </w:r>
      <w:r w:rsidR="0075226D" w:rsidRPr="0075226D">
        <w:rPr>
          <w:rFonts w:ascii="Times New Roman" w:eastAsia="宋体" w:hAnsi="Times New Roman" w:cs="Times New Roman"/>
          <w:color w:val="212121"/>
          <w:kern w:val="0"/>
          <w:sz w:val="24"/>
          <w:szCs w:val="24"/>
          <w:u w:val="single"/>
          <w:shd w:val="clear" w:color="auto" w:fill="FFFFFF"/>
        </w:rPr>
        <w:t xml:space="preserve">Then, mice were treated with 1h of </w:t>
      </w:r>
      <w:r w:rsidR="0075226D" w:rsidRPr="0075226D">
        <w:rPr>
          <w:rFonts w:ascii="Times New Roman" w:eastAsia="宋体" w:hAnsi="Times New Roman" w:cs="Times New Roman" w:hint="eastAsia"/>
          <w:color w:val="212121"/>
          <w:kern w:val="0"/>
          <w:sz w:val="24"/>
          <w:szCs w:val="24"/>
          <w:u w:val="single"/>
          <w:shd w:val="clear" w:color="auto" w:fill="FFFFFF"/>
        </w:rPr>
        <w:t>high</w:t>
      </w:r>
      <w:r w:rsidR="0075226D" w:rsidRPr="0075226D">
        <w:rPr>
          <w:rFonts w:ascii="Times New Roman" w:eastAsia="宋体" w:hAnsi="Times New Roman" w:cs="Times New Roman"/>
          <w:color w:val="212121"/>
          <w:kern w:val="0"/>
          <w:sz w:val="24"/>
          <w:szCs w:val="24"/>
          <w:u w:val="single"/>
          <w:shd w:val="clear" w:color="auto" w:fill="FFFFFF"/>
        </w:rPr>
        <w:t xml:space="preserve"> </w:t>
      </w:r>
      <w:r w:rsidR="0075226D" w:rsidRPr="0075226D">
        <w:rPr>
          <w:rFonts w:ascii="Times New Roman" w:eastAsia="宋体" w:hAnsi="Times New Roman" w:cs="Times New Roman" w:hint="eastAsia"/>
          <w:color w:val="212121"/>
          <w:kern w:val="0"/>
          <w:sz w:val="24"/>
          <w:szCs w:val="24"/>
          <w:u w:val="single"/>
          <w:shd w:val="clear" w:color="auto" w:fill="FFFFFF"/>
        </w:rPr>
        <w:t>fat</w:t>
      </w:r>
      <w:r w:rsidR="0075226D" w:rsidRPr="0075226D">
        <w:rPr>
          <w:rFonts w:ascii="Times New Roman" w:eastAsia="宋体" w:hAnsi="Times New Roman" w:cs="Times New Roman"/>
          <w:color w:val="212121"/>
          <w:kern w:val="0"/>
          <w:sz w:val="24"/>
          <w:szCs w:val="24"/>
          <w:u w:val="single"/>
          <w:shd w:val="clear" w:color="auto" w:fill="FFFFFF"/>
        </w:rPr>
        <w:t xml:space="preserve"> </w:t>
      </w:r>
      <w:r w:rsidR="0075226D" w:rsidRPr="0075226D">
        <w:rPr>
          <w:rFonts w:ascii="Times New Roman" w:eastAsia="宋体" w:hAnsi="Times New Roman" w:cs="Times New Roman" w:hint="eastAsia"/>
          <w:color w:val="212121"/>
          <w:kern w:val="0"/>
          <w:sz w:val="24"/>
          <w:szCs w:val="24"/>
          <w:u w:val="single"/>
          <w:shd w:val="clear" w:color="auto" w:fill="FFFFFF"/>
        </w:rPr>
        <w:t>diet</w:t>
      </w:r>
      <w:r w:rsidR="0075226D" w:rsidRPr="0075226D">
        <w:rPr>
          <w:rFonts w:ascii="Times New Roman" w:eastAsia="宋体" w:hAnsi="Times New Roman" w:cs="Times New Roman"/>
          <w:color w:val="212121"/>
          <w:kern w:val="0"/>
          <w:sz w:val="24"/>
          <w:szCs w:val="24"/>
          <w:u w:val="single"/>
          <w:shd w:val="clear" w:color="auto" w:fill="FFFFFF"/>
        </w:rPr>
        <w:t xml:space="preserve">. </w:t>
      </w:r>
      <w:r w:rsidR="005925C2" w:rsidRPr="0075226D">
        <w:rPr>
          <w:rFonts w:ascii="Times New Roman" w:eastAsia="宋体" w:hAnsi="Times New Roman" w:cs="Times New Roman"/>
          <w:color w:val="212121"/>
          <w:kern w:val="0"/>
          <w:sz w:val="24"/>
          <w:szCs w:val="24"/>
          <w:u w:val="single"/>
          <w:shd w:val="clear" w:color="auto" w:fill="FFFFFF"/>
        </w:rPr>
        <w:t xml:space="preserve">Blood samples were drawn at 0h (fasting), </w:t>
      </w:r>
      <w:r w:rsidR="009208D9" w:rsidRPr="0075226D">
        <w:rPr>
          <w:rFonts w:ascii="Times New Roman" w:eastAsia="宋体" w:hAnsi="Times New Roman" w:cs="Times New Roman"/>
          <w:color w:val="212121"/>
          <w:kern w:val="0"/>
          <w:sz w:val="24"/>
          <w:szCs w:val="24"/>
          <w:u w:val="single"/>
          <w:shd w:val="clear" w:color="auto" w:fill="FFFFFF"/>
        </w:rPr>
        <w:t xml:space="preserve">1h, </w:t>
      </w:r>
      <w:r w:rsidR="005925C2" w:rsidRPr="0075226D">
        <w:rPr>
          <w:rFonts w:ascii="Times New Roman" w:eastAsia="宋体" w:hAnsi="Times New Roman" w:cs="Times New Roman"/>
          <w:color w:val="212121"/>
          <w:kern w:val="0"/>
          <w:sz w:val="24"/>
          <w:szCs w:val="24"/>
          <w:u w:val="single"/>
          <w:shd w:val="clear" w:color="auto" w:fill="FFFFFF"/>
        </w:rPr>
        <w:t>2h, 4h, and 6 h.</w:t>
      </w:r>
      <w:r w:rsidR="005925C2" w:rsidRPr="0075226D">
        <w:rPr>
          <w:rFonts w:ascii="Times New Roman" w:eastAsia="宋体" w:hAnsi="Times New Roman" w:cs="Times New Roman"/>
          <w:color w:val="212121"/>
          <w:kern w:val="0"/>
          <w:sz w:val="24"/>
          <w:szCs w:val="24"/>
          <w:shd w:val="clear" w:color="auto" w:fill="FFFFFF"/>
        </w:rPr>
        <w:t xml:space="preserve"> </w:t>
      </w:r>
    </w:p>
    <w:p w14:paraId="171E0EA6" w14:textId="77777777" w:rsidR="00BA7FA7" w:rsidRPr="00684241" w:rsidRDefault="00BA7FA7" w:rsidP="00BA7FA7">
      <w:pPr>
        <w:autoSpaceDE w:val="0"/>
        <w:autoSpaceDN w:val="0"/>
        <w:adjustRightInd w:val="0"/>
        <w:spacing w:line="480" w:lineRule="auto"/>
        <w:contextualSpacing/>
        <w:rPr>
          <w:rFonts w:ascii="Times New Roman" w:eastAsia="华文宋体" w:hAnsi="Times New Roman" w:cs="Times New Roman"/>
          <w:b/>
          <w:color w:val="000000" w:themeColor="text1"/>
          <w:sz w:val="24"/>
          <w:szCs w:val="24"/>
        </w:rPr>
      </w:pPr>
      <w:r w:rsidRPr="00684241">
        <w:rPr>
          <w:rFonts w:ascii="Times New Roman" w:eastAsia="华文宋体" w:hAnsi="Times New Roman" w:cs="Times New Roman"/>
          <w:b/>
          <w:color w:val="000000" w:themeColor="text1"/>
          <w:sz w:val="24"/>
          <w:szCs w:val="24"/>
        </w:rPr>
        <w:t>Measurement of long-chain fatty acids</w:t>
      </w:r>
    </w:p>
    <w:p w14:paraId="7724BF82" w14:textId="211469B1" w:rsidR="00BA7FA7" w:rsidRDefault="00BA7FA7" w:rsidP="00BA7FA7">
      <w:pPr>
        <w:spacing w:line="480" w:lineRule="auto"/>
        <w:contextualSpacing/>
        <w:rPr>
          <w:rFonts w:ascii="Times New Roman" w:eastAsia="华文宋体" w:hAnsi="Times New Roman" w:cs="Times New Roman"/>
          <w:color w:val="000000" w:themeColor="text1"/>
          <w:sz w:val="24"/>
          <w:szCs w:val="24"/>
        </w:rPr>
      </w:pPr>
      <w:r w:rsidRPr="00684241">
        <w:rPr>
          <w:rFonts w:ascii="Times New Roman" w:eastAsia="华文宋体" w:hAnsi="Times New Roman" w:cs="Times New Roman"/>
          <w:color w:val="000000" w:themeColor="text1"/>
          <w:sz w:val="24"/>
          <w:szCs w:val="24"/>
        </w:rPr>
        <w:t xml:space="preserve">Long-chain fatty acids (LCFAs) were measured as follow </w:t>
      </w:r>
      <w:r w:rsidR="00500FD8" w:rsidRPr="00684241">
        <w:rPr>
          <w:rFonts w:ascii="Times New Roman" w:eastAsia="华文宋体" w:hAnsi="Times New Roman" w:cs="Times New Roman"/>
          <w:color w:val="000000" w:themeColor="text1"/>
          <w:sz w:val="24"/>
          <w:szCs w:val="24"/>
        </w:rPr>
        <w:fldChar w:fldCharType="begin">
          <w:fldData xml:space="preserve">PEVuZE5vdGU+PENpdGU+PEF1dGhvcj5BbjwvQXV0aG9yPjxZZWFyPjIwMTM8L1llYXI+PFJlY051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</w:fldData>
        </w:fldChar>
      </w:r>
      <w:r w:rsidR="003F0418" w:rsidRPr="00684241">
        <w:rPr>
          <w:rFonts w:ascii="Times New Roman" w:eastAsia="华文宋体" w:hAnsi="Times New Roman" w:cs="Times New Roman"/>
          <w:color w:val="000000" w:themeColor="text1"/>
          <w:sz w:val="24"/>
          <w:szCs w:val="24"/>
        </w:rPr>
        <w:instrText xml:space="preserve"> ADDIN EN.CITE </w:instrText>
      </w:r>
      <w:r w:rsidR="003F0418" w:rsidRPr="00684241">
        <w:rPr>
          <w:rFonts w:ascii="Times New Roman" w:eastAsia="华文宋体" w:hAnsi="Times New Roman" w:cs="Times New Roman"/>
          <w:color w:val="000000" w:themeColor="text1"/>
          <w:sz w:val="24"/>
          <w:szCs w:val="24"/>
        </w:rPr>
        <w:fldChar w:fldCharType="begin">
          <w:fldData xml:space="preserve">PEVuZE5vdGU+PENpdGU+PEF1dGhvcj5BbjwvQXV0aG9yPjxZZWFyPjIwMTM8L1llYXI+PFJlY051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</w:fldData>
        </w:fldChar>
      </w:r>
      <w:r w:rsidR="003F0418" w:rsidRPr="00684241">
        <w:rPr>
          <w:rFonts w:ascii="Times New Roman" w:eastAsia="华文宋体" w:hAnsi="Times New Roman" w:cs="Times New Roman"/>
          <w:color w:val="000000" w:themeColor="text1"/>
          <w:sz w:val="24"/>
          <w:szCs w:val="24"/>
        </w:rPr>
        <w:instrText xml:space="preserve"> ADDIN EN.CITE.DATA </w:instrText>
      </w:r>
      <w:r w:rsidR="003F0418" w:rsidRPr="00684241">
        <w:rPr>
          <w:rFonts w:ascii="Times New Roman" w:eastAsia="华文宋体" w:hAnsi="Times New Roman" w:cs="Times New Roman"/>
          <w:color w:val="000000" w:themeColor="text1"/>
          <w:sz w:val="24"/>
          <w:szCs w:val="24"/>
        </w:rPr>
      </w:r>
      <w:r w:rsidR="003F0418" w:rsidRPr="00684241">
        <w:rPr>
          <w:rFonts w:ascii="Times New Roman" w:eastAsia="华文宋体" w:hAnsi="Times New Roman" w:cs="Times New Roman"/>
          <w:color w:val="000000" w:themeColor="text1"/>
          <w:sz w:val="24"/>
          <w:szCs w:val="24"/>
        </w:rPr>
        <w:fldChar w:fldCharType="end"/>
      </w:r>
      <w:r w:rsidR="00500FD8" w:rsidRPr="00684241">
        <w:rPr>
          <w:rFonts w:ascii="Times New Roman" w:eastAsia="华文宋体" w:hAnsi="Times New Roman" w:cs="Times New Roman"/>
          <w:color w:val="000000" w:themeColor="text1"/>
          <w:sz w:val="24"/>
          <w:szCs w:val="24"/>
        </w:rPr>
      </w:r>
      <w:r w:rsidR="00500FD8" w:rsidRPr="00684241">
        <w:rPr>
          <w:rFonts w:ascii="Times New Roman" w:eastAsia="华文宋体" w:hAnsi="Times New Roman" w:cs="Times New Roman"/>
          <w:color w:val="000000" w:themeColor="text1"/>
          <w:sz w:val="24"/>
          <w:szCs w:val="24"/>
        </w:rPr>
        <w:fldChar w:fldCharType="separate"/>
      </w:r>
      <w:r w:rsidR="003F0418" w:rsidRPr="00684241">
        <w:rPr>
          <w:rFonts w:ascii="Times New Roman" w:eastAsia="华文宋体" w:hAnsi="Times New Roman" w:cs="Times New Roman"/>
          <w:noProof/>
          <w:color w:val="000000" w:themeColor="text1"/>
          <w:sz w:val="24"/>
          <w:szCs w:val="24"/>
        </w:rPr>
        <w:t>(</w:t>
      </w:r>
      <w:hyperlink w:anchor="_ENREF_1" w:tooltip="An, 2013 #42" w:history="1">
        <w:r w:rsidR="00684241" w:rsidRPr="00684241">
          <w:rPr>
            <w:rFonts w:ascii="Times New Roman" w:eastAsia="华文宋体" w:hAnsi="Times New Roman" w:cs="Times New Roman"/>
            <w:noProof/>
            <w:color w:val="000000" w:themeColor="text1"/>
            <w:sz w:val="24"/>
            <w:szCs w:val="24"/>
          </w:rPr>
          <w:t>1</w:t>
        </w:r>
      </w:hyperlink>
      <w:r w:rsidR="003F0418" w:rsidRPr="00684241">
        <w:rPr>
          <w:rFonts w:ascii="Times New Roman" w:eastAsia="华文宋体" w:hAnsi="Times New Roman" w:cs="Times New Roman"/>
          <w:noProof/>
          <w:color w:val="000000" w:themeColor="text1"/>
          <w:sz w:val="24"/>
          <w:szCs w:val="24"/>
        </w:rPr>
        <w:t>)</w:t>
      </w:r>
      <w:r w:rsidR="00500FD8" w:rsidRPr="00684241">
        <w:rPr>
          <w:rFonts w:ascii="Times New Roman" w:eastAsia="华文宋体" w:hAnsi="Times New Roman" w:cs="Times New Roman"/>
          <w:color w:val="000000" w:themeColor="text1"/>
          <w:sz w:val="24"/>
          <w:szCs w:val="24"/>
        </w:rPr>
        <w:fldChar w:fldCharType="end"/>
      </w:r>
      <w:r w:rsidRPr="00684241">
        <w:rPr>
          <w:rFonts w:ascii="Times New Roman" w:eastAsia="华文宋体" w:hAnsi="Times New Roman" w:cs="Times New Roman"/>
          <w:color w:val="000000" w:themeColor="text1"/>
          <w:sz w:val="24"/>
          <w:szCs w:val="24"/>
        </w:rPr>
        <w:t xml:space="preserve">. A 50 mg sample was dissolved in the internal standard solution (C17:0 fatty acid methyl ester) (Shanghai Metabolome Institute-Wuhan, China), adding methyl ester reagent reaction, n-hexane solvent extracting and then drying. The sample was further dissolved in 50 </w:t>
      </w:r>
      <w:r w:rsidRPr="00684241">
        <w:rPr>
          <w:rFonts w:ascii="Times New Roman" w:eastAsia="华文宋体" w:hAnsi="Times New Roman" w:cs="Times New Roman"/>
          <w:color w:val="000000" w:themeColor="text1"/>
          <w:sz w:val="24"/>
          <w:szCs w:val="24"/>
        </w:rPr>
        <w:sym w:font="Symbol" w:char="F06D"/>
      </w:r>
      <w:r w:rsidRPr="00684241">
        <w:rPr>
          <w:rFonts w:ascii="Times New Roman" w:eastAsia="华文宋体" w:hAnsi="Times New Roman" w:cs="Times New Roman"/>
          <w:color w:val="000000" w:themeColor="text1"/>
          <w:sz w:val="24"/>
          <w:szCs w:val="24"/>
        </w:rPr>
        <w:t xml:space="preserve">L n-hexane </w:t>
      </w:r>
      <w:r w:rsidRPr="00684241">
        <w:rPr>
          <w:rFonts w:ascii="Times New Roman" w:eastAsia="华文宋体" w:hAnsi="Times New Roman" w:cs="Times New Roman"/>
          <w:color w:val="000000" w:themeColor="text1"/>
          <w:sz w:val="24"/>
          <w:szCs w:val="24"/>
        </w:rPr>
        <w:lastRenderedPageBreak/>
        <w:t xml:space="preserve">for gas chromatography mass spectrometry (GC-MS) analysis. GC-MS analysis was performed with GC-MS 2010 plus chromatographic system equipped with a hydrogen ion flame detector (Shimadzu Corporation, Japan). The total fatty acids were measured quantitatively and qualitatively by the internal standard method using GC Solution software (Shimadzu Corporation, Japan). </w:t>
      </w:r>
    </w:p>
    <w:p w14:paraId="27275EC7" w14:textId="50CB4EEB" w:rsidR="00E750B0" w:rsidRPr="00E750B0" w:rsidRDefault="00E750B0" w:rsidP="00BA7FA7">
      <w:pPr>
        <w:spacing w:line="480" w:lineRule="auto"/>
        <w:contextualSpacing/>
        <w:rPr>
          <w:rFonts w:ascii="Times New Roman" w:eastAsia="华文宋体" w:hAnsi="Times New Roman" w:cs="Times New Roman"/>
          <w:b/>
          <w:bCs/>
          <w:color w:val="000000" w:themeColor="text1"/>
          <w:sz w:val="24"/>
          <w:szCs w:val="24"/>
        </w:rPr>
      </w:pPr>
      <w:r w:rsidRPr="00E750B0">
        <w:rPr>
          <w:rFonts w:ascii="Times New Roman" w:eastAsia="华文宋体" w:hAnsi="Times New Roman" w:cs="Times New Roman"/>
          <w:b/>
          <w:bCs/>
          <w:color w:val="000000" w:themeColor="text1"/>
          <w:sz w:val="24"/>
          <w:szCs w:val="24"/>
        </w:rPr>
        <w:t>Flow cytometry</w:t>
      </w:r>
    </w:p>
    <w:p w14:paraId="5EF2EA21" w14:textId="60DC74C6" w:rsidR="00E750B0" w:rsidRPr="00684241" w:rsidRDefault="00E750B0" w:rsidP="00BA7FA7">
      <w:pPr>
        <w:spacing w:line="480" w:lineRule="auto"/>
        <w:contextualSpacing/>
        <w:rPr>
          <w:rFonts w:ascii="Times New Roman" w:eastAsia="华文宋体" w:hAnsi="Times New Roman" w:cs="Times New Roman"/>
          <w:color w:val="000000" w:themeColor="text1"/>
          <w:sz w:val="24"/>
          <w:szCs w:val="24"/>
        </w:rPr>
      </w:pPr>
      <w:r w:rsidRPr="00730F02">
        <w:rPr>
          <w:rFonts w:ascii="Times New Roman" w:hAnsi="Times New Roman" w:cs="Times New Roman"/>
          <w:color w:val="000000" w:themeColor="text1"/>
          <w:sz w:val="24"/>
          <w:szCs w:val="24"/>
          <w:u w:val="single"/>
          <w:shd w:val="clear" w:color="auto" w:fill="FFFFFF"/>
        </w:rPr>
        <w:t>FITC-anti-human CD324 (67A4,</w:t>
      </w:r>
      <w:r w:rsidRPr="00730F02">
        <w:rPr>
          <w:rFonts w:ascii="Times New Roman" w:hAnsi="Times New Roman" w:cs="Times New Roman"/>
          <w:color w:val="000000" w:themeColor="text1"/>
          <w:sz w:val="24"/>
          <w:szCs w:val="24"/>
          <w:u w:val="single"/>
        </w:rPr>
        <w:t xml:space="preserve"> </w:t>
      </w:r>
      <w:proofErr w:type="spellStart"/>
      <w:r w:rsidRPr="00730F02">
        <w:rPr>
          <w:rFonts w:ascii="Times New Roman" w:eastAsia="Times New Roman" w:hAnsi="Times New Roman" w:cs="Times New Roman"/>
          <w:color w:val="000000" w:themeColor="text1"/>
          <w:sz w:val="24"/>
          <w:szCs w:val="24"/>
          <w:u w:val="single"/>
        </w:rPr>
        <w:t>Biolegend</w:t>
      </w:r>
      <w:proofErr w:type="spellEnd"/>
      <w:r w:rsidRPr="00730F02">
        <w:rPr>
          <w:rFonts w:ascii="Times New Roman" w:eastAsia="Times New Roman" w:hAnsi="Times New Roman" w:cs="Times New Roman"/>
          <w:color w:val="000000" w:themeColor="text1"/>
          <w:sz w:val="24"/>
          <w:szCs w:val="24"/>
          <w:u w:val="single"/>
        </w:rPr>
        <w:t>, USA</w:t>
      </w:r>
      <w:r w:rsidRPr="00730F02">
        <w:rPr>
          <w:rFonts w:ascii="Times New Roman" w:hAnsi="Times New Roman" w:cs="Times New Roman"/>
          <w:color w:val="000000" w:themeColor="text1"/>
          <w:sz w:val="24"/>
          <w:szCs w:val="24"/>
          <w:u w:val="single"/>
          <w:shd w:val="clear" w:color="auto" w:fill="FFFFFF"/>
        </w:rPr>
        <w:t>) and PE-anti-human CD29 (TS2/16,</w:t>
      </w:r>
      <w:r w:rsidRPr="00730F02">
        <w:rPr>
          <w:rFonts w:ascii="Times New Roman" w:eastAsia="Times New Roman" w:hAnsi="Times New Roman" w:cs="Times New Roman"/>
          <w:color w:val="000000" w:themeColor="text1"/>
          <w:sz w:val="24"/>
          <w:szCs w:val="24"/>
          <w:u w:val="single"/>
        </w:rPr>
        <w:t xml:space="preserve"> </w:t>
      </w:r>
      <w:proofErr w:type="spellStart"/>
      <w:r w:rsidRPr="00730F02">
        <w:rPr>
          <w:rFonts w:ascii="Times New Roman" w:eastAsia="Times New Roman" w:hAnsi="Times New Roman" w:cs="Times New Roman"/>
          <w:color w:val="000000" w:themeColor="text1"/>
          <w:sz w:val="24"/>
          <w:szCs w:val="24"/>
          <w:u w:val="single"/>
        </w:rPr>
        <w:t>Biolegend</w:t>
      </w:r>
      <w:proofErr w:type="spellEnd"/>
      <w:r w:rsidRPr="00730F02">
        <w:rPr>
          <w:rFonts w:ascii="Times New Roman" w:eastAsia="Times New Roman" w:hAnsi="Times New Roman" w:cs="Times New Roman"/>
          <w:color w:val="000000" w:themeColor="text1"/>
          <w:sz w:val="24"/>
          <w:szCs w:val="24"/>
          <w:u w:val="single"/>
        </w:rPr>
        <w:t>, USA</w:t>
      </w:r>
      <w:r w:rsidRPr="00730F02">
        <w:rPr>
          <w:rFonts w:ascii="Times New Roman" w:hAnsi="Times New Roman" w:cs="Times New Roman"/>
          <w:color w:val="000000" w:themeColor="text1"/>
          <w:sz w:val="24"/>
          <w:szCs w:val="24"/>
          <w:u w:val="single"/>
          <w:shd w:val="clear" w:color="auto" w:fill="FFFFFF"/>
        </w:rPr>
        <w:t xml:space="preserve">) were applied for flow cytometry. </w:t>
      </w:r>
      <w:r w:rsidRPr="00730F02">
        <w:rPr>
          <w:rFonts w:ascii="Times New Roman" w:hAnsi="Times New Roman" w:cs="Times New Roman"/>
          <w:color w:val="000000" w:themeColor="text1"/>
          <w:sz w:val="24"/>
          <w:szCs w:val="24"/>
          <w:u w:val="single"/>
        </w:rPr>
        <w:t>Stained cells were assessed on a FACS Canto II instrument</w:t>
      </w:r>
      <w:r w:rsidRPr="00730F02" w:rsidDel="004C7D86">
        <w:rPr>
          <w:rFonts w:ascii="Times New Roman" w:hAnsi="Times New Roman" w:cs="Times New Roman"/>
          <w:color w:val="000000" w:themeColor="text1"/>
          <w:sz w:val="24"/>
          <w:szCs w:val="24"/>
          <w:u w:val="single"/>
        </w:rPr>
        <w:t xml:space="preserve"> </w:t>
      </w:r>
      <w:r w:rsidRPr="00730F02">
        <w:rPr>
          <w:rFonts w:ascii="Times New Roman" w:hAnsi="Times New Roman" w:cs="Times New Roman"/>
          <w:color w:val="000000" w:themeColor="text1"/>
          <w:sz w:val="24"/>
          <w:szCs w:val="24"/>
          <w:u w:val="single"/>
        </w:rPr>
        <w:t xml:space="preserve">(BD </w:t>
      </w:r>
      <w:proofErr w:type="spellStart"/>
      <w:r w:rsidRPr="00730F02">
        <w:rPr>
          <w:rFonts w:ascii="Times New Roman" w:hAnsi="Times New Roman" w:cs="Times New Roman"/>
          <w:color w:val="000000" w:themeColor="text1"/>
          <w:sz w:val="24"/>
          <w:szCs w:val="24"/>
          <w:u w:val="single"/>
        </w:rPr>
        <w:t>Immunocytometry</w:t>
      </w:r>
      <w:proofErr w:type="spellEnd"/>
      <w:r w:rsidRPr="00730F02">
        <w:rPr>
          <w:rFonts w:ascii="Times New Roman" w:hAnsi="Times New Roman" w:cs="Times New Roman"/>
          <w:color w:val="000000" w:themeColor="text1"/>
          <w:sz w:val="24"/>
          <w:szCs w:val="24"/>
          <w:u w:val="single"/>
        </w:rPr>
        <w:t xml:space="preserve"> Systems, USA) for data acquisition. Data were analyzed with </w:t>
      </w:r>
      <w:proofErr w:type="spellStart"/>
      <w:r w:rsidRPr="00730F02">
        <w:rPr>
          <w:rFonts w:ascii="Times New Roman" w:hAnsi="Times New Roman" w:cs="Times New Roman"/>
          <w:color w:val="000000" w:themeColor="text1"/>
          <w:sz w:val="24"/>
          <w:szCs w:val="24"/>
          <w:u w:val="single"/>
        </w:rPr>
        <w:t>FlowJo</w:t>
      </w:r>
      <w:proofErr w:type="spellEnd"/>
      <w:r w:rsidRPr="00730F02">
        <w:rPr>
          <w:rFonts w:ascii="Times New Roman" w:hAnsi="Times New Roman" w:cs="Times New Roman"/>
          <w:color w:val="000000" w:themeColor="text1"/>
          <w:sz w:val="24"/>
          <w:szCs w:val="24"/>
          <w:u w:val="single"/>
        </w:rPr>
        <w:t xml:space="preserve"> (BD </w:t>
      </w:r>
      <w:proofErr w:type="spellStart"/>
      <w:r w:rsidRPr="00730F02">
        <w:rPr>
          <w:rFonts w:ascii="Times New Roman" w:hAnsi="Times New Roman" w:cs="Times New Roman"/>
          <w:color w:val="000000" w:themeColor="text1"/>
          <w:sz w:val="24"/>
          <w:szCs w:val="24"/>
          <w:u w:val="single"/>
        </w:rPr>
        <w:t>Immunocytometry</w:t>
      </w:r>
      <w:proofErr w:type="spellEnd"/>
      <w:r w:rsidRPr="00730F02">
        <w:rPr>
          <w:rFonts w:ascii="Times New Roman" w:hAnsi="Times New Roman" w:cs="Times New Roman"/>
          <w:color w:val="000000" w:themeColor="text1"/>
          <w:sz w:val="24"/>
          <w:szCs w:val="24"/>
          <w:u w:val="single"/>
        </w:rPr>
        <w:t xml:space="preserve"> Systems, USA).</w:t>
      </w:r>
    </w:p>
    <w:p w14:paraId="62CE1CCF" w14:textId="77777777" w:rsidR="00500FD8" w:rsidRPr="00684241" w:rsidRDefault="00500FD8" w:rsidP="00500FD8">
      <w:pPr>
        <w:widowControl/>
        <w:spacing w:line="480" w:lineRule="auto"/>
        <w:contextualSpacing/>
        <w:rPr>
          <w:rFonts w:ascii="Times New Roman" w:hAnsi="Times New Roman" w:cs="Times New Roman"/>
          <w:b/>
          <w:color w:val="000000" w:themeColor="text1"/>
          <w:sz w:val="24"/>
          <w:szCs w:val="24"/>
        </w:rPr>
      </w:pPr>
      <w:r w:rsidRPr="00684241">
        <w:rPr>
          <w:rFonts w:ascii="Times New Roman" w:hAnsi="Times New Roman" w:cs="Times New Roman"/>
          <w:b/>
          <w:color w:val="000000" w:themeColor="text1"/>
          <w:sz w:val="24"/>
          <w:szCs w:val="24"/>
        </w:rPr>
        <w:t>Statistical analysis</w:t>
      </w:r>
    </w:p>
    <w:p w14:paraId="1834123C" w14:textId="77777777" w:rsidR="00500FD8" w:rsidRPr="00684241" w:rsidRDefault="00500FD8" w:rsidP="00500FD8">
      <w:pPr>
        <w:pStyle w:val="Default"/>
        <w:spacing w:line="480" w:lineRule="auto"/>
        <w:contextualSpacing/>
        <w:jc w:val="both"/>
        <w:rPr>
          <w:rFonts w:eastAsia="华文宋体"/>
          <w:color w:val="000000" w:themeColor="text1"/>
          <w:kern w:val="2"/>
        </w:rPr>
      </w:pPr>
      <w:r w:rsidRPr="00684241">
        <w:rPr>
          <w:rFonts w:eastAsia="华文宋体"/>
          <w:color w:val="000000" w:themeColor="text1"/>
          <w:kern w:val="2"/>
        </w:rPr>
        <w:t>GraphPad Prism 6.01 software was used for statistical analyses. All data are expressed as means ± SEM. Two-way ANOVA, Student</w:t>
      </w:r>
      <w:r w:rsidRPr="00684241">
        <w:rPr>
          <w:rFonts w:eastAsia="华文宋体"/>
          <w:i/>
          <w:color w:val="000000" w:themeColor="text1"/>
          <w:kern w:val="2"/>
        </w:rPr>
        <w:t xml:space="preserve"> t</w:t>
      </w:r>
      <w:r w:rsidRPr="00684241">
        <w:rPr>
          <w:rFonts w:eastAsia="华文宋体"/>
          <w:color w:val="000000" w:themeColor="text1"/>
          <w:kern w:val="2"/>
        </w:rPr>
        <w:t xml:space="preserve"> test (and nonparametric tests) or Mann-Whitney test were performed to determine significance. For correlation analyses, Spearman's rank correlation test was used. A </w:t>
      </w:r>
      <w:proofErr w:type="spellStart"/>
      <w:r w:rsidRPr="00684241">
        <w:rPr>
          <w:rFonts w:eastAsia="华文宋体"/>
          <w:color w:val="000000" w:themeColor="text1"/>
          <w:kern w:val="2"/>
        </w:rPr>
        <w:t>stastistically</w:t>
      </w:r>
      <w:proofErr w:type="spellEnd"/>
      <w:r w:rsidRPr="00684241">
        <w:rPr>
          <w:rFonts w:eastAsia="华文宋体"/>
          <w:color w:val="000000" w:themeColor="text1"/>
          <w:kern w:val="2"/>
        </w:rPr>
        <w:t xml:space="preserve"> significance of differences was considered when </w:t>
      </w:r>
      <w:r w:rsidRPr="00684241">
        <w:rPr>
          <w:rFonts w:eastAsia="华文宋体"/>
          <w:i/>
          <w:color w:val="000000" w:themeColor="text1"/>
          <w:kern w:val="2"/>
        </w:rPr>
        <w:t>P</w:t>
      </w:r>
      <w:r w:rsidRPr="00684241">
        <w:rPr>
          <w:rFonts w:eastAsia="华文宋体"/>
          <w:color w:val="000000" w:themeColor="text1"/>
          <w:kern w:val="2"/>
        </w:rPr>
        <w:t xml:space="preserve"> &lt; 0.05.</w:t>
      </w:r>
    </w:p>
    <w:p w14:paraId="64ECAACA" w14:textId="77777777" w:rsidR="00BA7FA7" w:rsidRDefault="00BA7FA7">
      <w:pPr>
        <w:widowControl/>
        <w:jc w:val="left"/>
      </w:pPr>
      <w:r>
        <w:br w:type="page"/>
      </w:r>
    </w:p>
    <w:bookmarkEnd w:id="0"/>
    <w:p w14:paraId="414223B0" w14:textId="52BBEF6C" w:rsidR="00D1488E" w:rsidRPr="00500FD8" w:rsidRDefault="00D1488E" w:rsidP="007A6CE1">
      <w:pPr>
        <w:widowControl/>
        <w:jc w:val="left"/>
        <w:rPr>
          <w:rFonts w:ascii="Times New Roman" w:hAnsi="Times New Roman" w:cs="Times New Roman"/>
          <w:b/>
          <w:bCs/>
          <w:sz w:val="24"/>
          <w:szCs w:val="24"/>
        </w:rPr>
      </w:pPr>
      <w:r w:rsidRPr="00500FD8">
        <w:rPr>
          <w:rFonts w:ascii="Times New Roman" w:hAnsi="Times New Roman" w:cs="Times New Roman"/>
          <w:b/>
          <w:bCs/>
          <w:sz w:val="24"/>
          <w:szCs w:val="24"/>
        </w:rPr>
        <w:lastRenderedPageBreak/>
        <w:t>References</w:t>
      </w:r>
    </w:p>
    <w:p w14:paraId="5620A5E8" w14:textId="77777777" w:rsidR="00D1488E" w:rsidRPr="0082415A" w:rsidRDefault="00D1488E" w:rsidP="007A6CE1">
      <w:pPr>
        <w:widowControl/>
        <w:jc w:val="left"/>
        <w:rPr>
          <w:rFonts w:ascii="Times New Roman" w:hAnsi="Times New Roman" w:cs="Times New Roman"/>
          <w:szCs w:val="21"/>
        </w:rPr>
      </w:pPr>
    </w:p>
    <w:p w14:paraId="6AFA9CE0" w14:textId="77777777" w:rsidR="00684241" w:rsidRPr="0082415A" w:rsidRDefault="008B36B3" w:rsidP="00684241">
      <w:pPr>
        <w:pStyle w:val="EndNoteBibliography"/>
        <w:ind w:left="720" w:hanging="720"/>
        <w:rPr>
          <w:rFonts w:ascii="Times New Roman" w:hAnsi="Times New Roman" w:cs="Times New Roman"/>
        </w:rPr>
      </w:pPr>
      <w:r w:rsidRPr="0082415A">
        <w:rPr>
          <w:rFonts w:ascii="Times New Roman" w:hAnsi="Times New Roman" w:cs="Times New Roman"/>
          <w:sz w:val="21"/>
          <w:szCs w:val="21"/>
        </w:rPr>
        <w:fldChar w:fldCharType="begin"/>
      </w:r>
      <w:r w:rsidRPr="0082415A">
        <w:rPr>
          <w:rFonts w:ascii="Times New Roman" w:hAnsi="Times New Roman" w:cs="Times New Roman"/>
          <w:sz w:val="21"/>
          <w:szCs w:val="21"/>
        </w:rPr>
        <w:instrText xml:space="preserve"> ADDIN EN.REFLIST </w:instrText>
      </w:r>
      <w:r w:rsidRPr="0082415A">
        <w:rPr>
          <w:rFonts w:ascii="Times New Roman" w:hAnsi="Times New Roman" w:cs="Times New Roman"/>
          <w:sz w:val="21"/>
          <w:szCs w:val="21"/>
        </w:rPr>
        <w:fldChar w:fldCharType="separate"/>
      </w:r>
      <w:bookmarkStart w:id="2" w:name="_ENREF_1"/>
      <w:r w:rsidR="00684241" w:rsidRPr="0082415A">
        <w:rPr>
          <w:rFonts w:ascii="Times New Roman" w:hAnsi="Times New Roman" w:cs="Times New Roman"/>
        </w:rPr>
        <w:t>1.</w:t>
      </w:r>
      <w:r w:rsidR="00684241" w:rsidRPr="0082415A">
        <w:rPr>
          <w:rFonts w:ascii="Times New Roman" w:hAnsi="Times New Roman" w:cs="Times New Roman"/>
        </w:rPr>
        <w:tab/>
        <w:t>An Y, Xu W, Li H, Lei H, Zhang L, Hao F, Duan Y, Yan X, Zhao Y, Wu J, Wang Y, Tang H.</w:t>
      </w:r>
      <w:r w:rsidR="00684241" w:rsidRPr="0082415A">
        <w:rPr>
          <w:rFonts w:ascii="Times New Roman" w:hAnsi="Times New Roman" w:cs="Times New Roman"/>
          <w:b/>
        </w:rPr>
        <w:t xml:space="preserve"> </w:t>
      </w:r>
      <w:r w:rsidR="00684241" w:rsidRPr="0082415A">
        <w:rPr>
          <w:rFonts w:ascii="Times New Roman" w:hAnsi="Times New Roman" w:cs="Times New Roman"/>
        </w:rPr>
        <w:t>2013. High-fat diet induces dynamic metabolic alterations in multiple biological matrices of rats. J Proteome Res 12:3755-68.</w:t>
      </w:r>
      <w:bookmarkEnd w:id="2"/>
    </w:p>
    <w:p w14:paraId="431E95B9" w14:textId="7BFA0228" w:rsidR="00096335" w:rsidRPr="00C819F2" w:rsidRDefault="008B36B3" w:rsidP="007A6CE1">
      <w:pPr>
        <w:widowControl/>
        <w:jc w:val="left"/>
        <w:rPr>
          <w:rFonts w:ascii="Times New Roman" w:hAnsi="Times New Roman" w:cs="Times New Roman"/>
          <w:sz w:val="24"/>
          <w:szCs w:val="24"/>
        </w:rPr>
      </w:pPr>
      <w:r w:rsidRPr="0082415A">
        <w:rPr>
          <w:rFonts w:ascii="Times New Roman" w:hAnsi="Times New Roman" w:cs="Times New Roman"/>
          <w:szCs w:val="21"/>
        </w:rPr>
        <w:fldChar w:fldCharType="end"/>
      </w:r>
    </w:p>
    <w:sectPr w:rsidR="00096335" w:rsidRPr="00C819F2" w:rsidSect="00775F71">
      <w:headerReference w:type="even" r:id="rId9"/>
      <w:headerReference w:type="default" r:id="rId10"/>
      <w:footerReference w:type="default" r:id="rId11"/>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2421F8" w14:textId="77777777" w:rsidR="000C736E" w:rsidRDefault="000C736E" w:rsidP="003D5376">
      <w:r>
        <w:separator/>
      </w:r>
    </w:p>
  </w:endnote>
  <w:endnote w:type="continuationSeparator" w:id="0">
    <w:p w14:paraId="4858F544" w14:textId="77777777" w:rsidR="000C736E" w:rsidRDefault="000C736E" w:rsidP="003D5376">
      <w:r>
        <w:continuationSeparator/>
      </w:r>
    </w:p>
  </w:endnote>
  <w:endnote w:type="continuationNotice" w:id="1">
    <w:p w14:paraId="22347680" w14:textId="77777777" w:rsidR="000C736E" w:rsidRDefault="000C736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华文宋体">
    <w:panose1 w:val="02010600040101010101"/>
    <w:charset w:val="86"/>
    <w:family w:val="auto"/>
    <w:pitch w:val="variable"/>
    <w:sig w:usb0="80000287" w:usb1="280F3C52" w:usb2="00000016" w:usb3="00000000" w:csb0="0004001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3120357"/>
      <w:docPartObj>
        <w:docPartGallery w:val="Page Numbers (Bottom of Page)"/>
        <w:docPartUnique/>
      </w:docPartObj>
    </w:sdtPr>
    <w:sdtContent>
      <w:p w14:paraId="537626AD" w14:textId="5519D99E" w:rsidR="00A40343" w:rsidRDefault="00A40343">
        <w:pPr>
          <w:pStyle w:val="a5"/>
          <w:jc w:val="center"/>
        </w:pPr>
        <w:r>
          <w:fldChar w:fldCharType="begin"/>
        </w:r>
        <w:r>
          <w:instrText>PAGE   \* MERGEFORMAT</w:instrText>
        </w:r>
        <w:r>
          <w:fldChar w:fldCharType="separate"/>
        </w:r>
        <w:r w:rsidR="007405F6" w:rsidRPr="007405F6">
          <w:rPr>
            <w:noProof/>
            <w:lang w:val="zh-CN"/>
          </w:rPr>
          <w:t>15</w:t>
        </w:r>
        <w:r>
          <w:fldChar w:fldCharType="end"/>
        </w:r>
      </w:p>
    </w:sdtContent>
  </w:sdt>
  <w:p w14:paraId="0573C29C" w14:textId="77777777" w:rsidR="00A40343" w:rsidRDefault="00A4034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C7F1F1" w14:textId="77777777" w:rsidR="000C736E" w:rsidRDefault="000C736E" w:rsidP="003D5376">
      <w:r>
        <w:separator/>
      </w:r>
    </w:p>
  </w:footnote>
  <w:footnote w:type="continuationSeparator" w:id="0">
    <w:p w14:paraId="5608D28D" w14:textId="77777777" w:rsidR="000C736E" w:rsidRDefault="000C736E" w:rsidP="003D5376">
      <w:r>
        <w:continuationSeparator/>
      </w:r>
    </w:p>
  </w:footnote>
  <w:footnote w:type="continuationNotice" w:id="1">
    <w:p w14:paraId="43E49757" w14:textId="77777777" w:rsidR="000C736E" w:rsidRDefault="000C736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5AAB15" w14:textId="77777777" w:rsidR="00A40343" w:rsidRDefault="00A40343" w:rsidP="00696129">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1766A7" w14:textId="77777777" w:rsidR="00A40343" w:rsidRDefault="00A40343" w:rsidP="00696129">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EB0802"/>
    <w:multiLevelType w:val="hybridMultilevel"/>
    <w:tmpl w:val="2BDE6AE8"/>
    <w:lvl w:ilvl="0" w:tplc="6CE85FD0">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76B3F18"/>
    <w:multiLevelType w:val="hybridMultilevel"/>
    <w:tmpl w:val="38269216"/>
    <w:lvl w:ilvl="0" w:tplc="CC021624">
      <w:start w:val="1"/>
      <w:numFmt w:val="upperLetter"/>
      <w:lvlText w:val="(%1)"/>
      <w:lvlJc w:val="left"/>
      <w:pPr>
        <w:ind w:left="360" w:hanging="360"/>
      </w:pPr>
      <w:rPr>
        <w:rFonts w:hint="default"/>
        <w:b/>
        <w:i w:val="0"/>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BDE3AAD"/>
    <w:multiLevelType w:val="hybridMultilevel"/>
    <w:tmpl w:val="0E66CE38"/>
    <w:lvl w:ilvl="0" w:tplc="451462BA">
      <w:start w:val="1"/>
      <w:numFmt w:val="lowerLetter"/>
      <w:lvlText w:val="(%1)"/>
      <w:lvlJc w:val="left"/>
      <w:pPr>
        <w:ind w:left="360" w:hanging="360"/>
      </w:pPr>
      <w:rPr>
        <w:rFonts w:eastAsiaTheme="minorEastAsia"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241986141">
    <w:abstractNumId w:val="1"/>
  </w:num>
  <w:num w:numId="2" w16cid:durableId="1808425314">
    <w:abstractNumId w:val="2"/>
  </w:num>
  <w:num w:numId="3" w16cid:durableId="3844516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KzsDA2Njc2NjEzNzFT0lEKTi0uzszPAykwtawFAKpJQ9otAAAA"/>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924EBF"/>
    <w:rsid w:val="00000BFE"/>
    <w:rsid w:val="000018D5"/>
    <w:rsid w:val="00003603"/>
    <w:rsid w:val="000053C8"/>
    <w:rsid w:val="00005572"/>
    <w:rsid w:val="000106DD"/>
    <w:rsid w:val="0001372C"/>
    <w:rsid w:val="00013C36"/>
    <w:rsid w:val="00014CAA"/>
    <w:rsid w:val="0001666B"/>
    <w:rsid w:val="000207F2"/>
    <w:rsid w:val="00025E9D"/>
    <w:rsid w:val="000266D1"/>
    <w:rsid w:val="00036AA1"/>
    <w:rsid w:val="00036EFF"/>
    <w:rsid w:val="0003761D"/>
    <w:rsid w:val="0004359E"/>
    <w:rsid w:val="0004572D"/>
    <w:rsid w:val="00045E35"/>
    <w:rsid w:val="00052945"/>
    <w:rsid w:val="0005428B"/>
    <w:rsid w:val="000550B1"/>
    <w:rsid w:val="00056C0E"/>
    <w:rsid w:val="000576AF"/>
    <w:rsid w:val="00060BAE"/>
    <w:rsid w:val="00061311"/>
    <w:rsid w:val="00064BAB"/>
    <w:rsid w:val="00065629"/>
    <w:rsid w:val="00065746"/>
    <w:rsid w:val="000668AE"/>
    <w:rsid w:val="00066CD0"/>
    <w:rsid w:val="0006711B"/>
    <w:rsid w:val="00067586"/>
    <w:rsid w:val="00067DF2"/>
    <w:rsid w:val="00071CBB"/>
    <w:rsid w:val="00074F3A"/>
    <w:rsid w:val="00076395"/>
    <w:rsid w:val="0007704A"/>
    <w:rsid w:val="00077A75"/>
    <w:rsid w:val="00082522"/>
    <w:rsid w:val="000842D4"/>
    <w:rsid w:val="000846F2"/>
    <w:rsid w:val="00084F81"/>
    <w:rsid w:val="000852A5"/>
    <w:rsid w:val="00087753"/>
    <w:rsid w:val="00087D7A"/>
    <w:rsid w:val="0009178B"/>
    <w:rsid w:val="00094AD4"/>
    <w:rsid w:val="00096335"/>
    <w:rsid w:val="000A03A2"/>
    <w:rsid w:val="000A1B88"/>
    <w:rsid w:val="000A1C38"/>
    <w:rsid w:val="000A250F"/>
    <w:rsid w:val="000A3823"/>
    <w:rsid w:val="000A7C87"/>
    <w:rsid w:val="000B14E1"/>
    <w:rsid w:val="000B4DEB"/>
    <w:rsid w:val="000B5646"/>
    <w:rsid w:val="000C0728"/>
    <w:rsid w:val="000C1006"/>
    <w:rsid w:val="000C172F"/>
    <w:rsid w:val="000C1883"/>
    <w:rsid w:val="000C45A9"/>
    <w:rsid w:val="000C6612"/>
    <w:rsid w:val="000C736E"/>
    <w:rsid w:val="000C7CEC"/>
    <w:rsid w:val="000D088F"/>
    <w:rsid w:val="000D1206"/>
    <w:rsid w:val="000D4153"/>
    <w:rsid w:val="000D67BB"/>
    <w:rsid w:val="000E0ACA"/>
    <w:rsid w:val="000E1F39"/>
    <w:rsid w:val="000E34B6"/>
    <w:rsid w:val="000F25B7"/>
    <w:rsid w:val="000F5D30"/>
    <w:rsid w:val="000F692C"/>
    <w:rsid w:val="000F74C0"/>
    <w:rsid w:val="000F761F"/>
    <w:rsid w:val="00100ED0"/>
    <w:rsid w:val="001025FD"/>
    <w:rsid w:val="001034A1"/>
    <w:rsid w:val="0010656A"/>
    <w:rsid w:val="00112471"/>
    <w:rsid w:val="00113A07"/>
    <w:rsid w:val="00114AC0"/>
    <w:rsid w:val="00115230"/>
    <w:rsid w:val="001169CA"/>
    <w:rsid w:val="00122D93"/>
    <w:rsid w:val="001235F4"/>
    <w:rsid w:val="00123E43"/>
    <w:rsid w:val="00125B7B"/>
    <w:rsid w:val="0012659B"/>
    <w:rsid w:val="001268BE"/>
    <w:rsid w:val="0012778D"/>
    <w:rsid w:val="00127A05"/>
    <w:rsid w:val="00127C3E"/>
    <w:rsid w:val="001308A5"/>
    <w:rsid w:val="00133040"/>
    <w:rsid w:val="00133AAA"/>
    <w:rsid w:val="00134163"/>
    <w:rsid w:val="00135170"/>
    <w:rsid w:val="0013739D"/>
    <w:rsid w:val="001446CD"/>
    <w:rsid w:val="001467FD"/>
    <w:rsid w:val="00147061"/>
    <w:rsid w:val="001510C3"/>
    <w:rsid w:val="00152BBF"/>
    <w:rsid w:val="00152F80"/>
    <w:rsid w:val="00156385"/>
    <w:rsid w:val="001601BE"/>
    <w:rsid w:val="0016107F"/>
    <w:rsid w:val="001613D9"/>
    <w:rsid w:val="00161A95"/>
    <w:rsid w:val="0016514B"/>
    <w:rsid w:val="0016548A"/>
    <w:rsid w:val="00170CBF"/>
    <w:rsid w:val="0018125F"/>
    <w:rsid w:val="0018151B"/>
    <w:rsid w:val="001818DB"/>
    <w:rsid w:val="00186703"/>
    <w:rsid w:val="00190092"/>
    <w:rsid w:val="001908ED"/>
    <w:rsid w:val="00192BD5"/>
    <w:rsid w:val="00192E63"/>
    <w:rsid w:val="001939B6"/>
    <w:rsid w:val="00196B5C"/>
    <w:rsid w:val="0019718B"/>
    <w:rsid w:val="001A04F3"/>
    <w:rsid w:val="001A1E10"/>
    <w:rsid w:val="001A54A3"/>
    <w:rsid w:val="001B3653"/>
    <w:rsid w:val="001B764D"/>
    <w:rsid w:val="001C175A"/>
    <w:rsid w:val="001C3087"/>
    <w:rsid w:val="001C3946"/>
    <w:rsid w:val="001C64FE"/>
    <w:rsid w:val="001C6FF1"/>
    <w:rsid w:val="001C7619"/>
    <w:rsid w:val="001C7EA8"/>
    <w:rsid w:val="001C7F3E"/>
    <w:rsid w:val="001D1835"/>
    <w:rsid w:val="001D794F"/>
    <w:rsid w:val="001E46C1"/>
    <w:rsid w:val="001E5810"/>
    <w:rsid w:val="001E6502"/>
    <w:rsid w:val="001E7C5A"/>
    <w:rsid w:val="001F05AA"/>
    <w:rsid w:val="001F1211"/>
    <w:rsid w:val="001F1E18"/>
    <w:rsid w:val="001F265D"/>
    <w:rsid w:val="001F4EC1"/>
    <w:rsid w:val="001F6A3A"/>
    <w:rsid w:val="001F7C42"/>
    <w:rsid w:val="00200AAA"/>
    <w:rsid w:val="00201A8D"/>
    <w:rsid w:val="002023BF"/>
    <w:rsid w:val="0020292D"/>
    <w:rsid w:val="002031E0"/>
    <w:rsid w:val="00203B29"/>
    <w:rsid w:val="0021117C"/>
    <w:rsid w:val="00211A98"/>
    <w:rsid w:val="002139F7"/>
    <w:rsid w:val="00213D9F"/>
    <w:rsid w:val="0021487B"/>
    <w:rsid w:val="00216469"/>
    <w:rsid w:val="0022156C"/>
    <w:rsid w:val="0022231E"/>
    <w:rsid w:val="00226C99"/>
    <w:rsid w:val="00230737"/>
    <w:rsid w:val="00230793"/>
    <w:rsid w:val="002313BF"/>
    <w:rsid w:val="002317B1"/>
    <w:rsid w:val="00234096"/>
    <w:rsid w:val="00234F43"/>
    <w:rsid w:val="002370F8"/>
    <w:rsid w:val="002378D2"/>
    <w:rsid w:val="0024561C"/>
    <w:rsid w:val="00250C26"/>
    <w:rsid w:val="00251F93"/>
    <w:rsid w:val="002524BF"/>
    <w:rsid w:val="00254BF8"/>
    <w:rsid w:val="00255136"/>
    <w:rsid w:val="00255F58"/>
    <w:rsid w:val="00257838"/>
    <w:rsid w:val="002628BE"/>
    <w:rsid w:val="0026383C"/>
    <w:rsid w:val="00264726"/>
    <w:rsid w:val="002703AC"/>
    <w:rsid w:val="00270EEB"/>
    <w:rsid w:val="00271C82"/>
    <w:rsid w:val="00274CDB"/>
    <w:rsid w:val="00276439"/>
    <w:rsid w:val="00284734"/>
    <w:rsid w:val="00285EB4"/>
    <w:rsid w:val="00286727"/>
    <w:rsid w:val="0028711C"/>
    <w:rsid w:val="002922D0"/>
    <w:rsid w:val="002939CC"/>
    <w:rsid w:val="00293A76"/>
    <w:rsid w:val="00293FDD"/>
    <w:rsid w:val="00294898"/>
    <w:rsid w:val="00295B9C"/>
    <w:rsid w:val="002A1A5B"/>
    <w:rsid w:val="002A1AF7"/>
    <w:rsid w:val="002A39F9"/>
    <w:rsid w:val="002A525D"/>
    <w:rsid w:val="002B343C"/>
    <w:rsid w:val="002B58C9"/>
    <w:rsid w:val="002B6997"/>
    <w:rsid w:val="002B71A6"/>
    <w:rsid w:val="002C3FC6"/>
    <w:rsid w:val="002C4092"/>
    <w:rsid w:val="002C57CC"/>
    <w:rsid w:val="002C6A27"/>
    <w:rsid w:val="002C7B8F"/>
    <w:rsid w:val="002D03DB"/>
    <w:rsid w:val="002D0962"/>
    <w:rsid w:val="002D1825"/>
    <w:rsid w:val="002D21B4"/>
    <w:rsid w:val="002D45A2"/>
    <w:rsid w:val="002E0A3E"/>
    <w:rsid w:val="002E0D8E"/>
    <w:rsid w:val="002E0FCE"/>
    <w:rsid w:val="002E3E9F"/>
    <w:rsid w:val="002E4084"/>
    <w:rsid w:val="002E5EE8"/>
    <w:rsid w:val="002E6C87"/>
    <w:rsid w:val="002E7BB6"/>
    <w:rsid w:val="002F38CA"/>
    <w:rsid w:val="002F4727"/>
    <w:rsid w:val="002F6068"/>
    <w:rsid w:val="00301145"/>
    <w:rsid w:val="00304DA6"/>
    <w:rsid w:val="00307B41"/>
    <w:rsid w:val="0031223D"/>
    <w:rsid w:val="00312BAD"/>
    <w:rsid w:val="003131D8"/>
    <w:rsid w:val="003147CB"/>
    <w:rsid w:val="0031513C"/>
    <w:rsid w:val="0031693B"/>
    <w:rsid w:val="00316A55"/>
    <w:rsid w:val="003210BF"/>
    <w:rsid w:val="0032183E"/>
    <w:rsid w:val="0032397D"/>
    <w:rsid w:val="00325977"/>
    <w:rsid w:val="00325988"/>
    <w:rsid w:val="00325C0B"/>
    <w:rsid w:val="0033309B"/>
    <w:rsid w:val="003338EB"/>
    <w:rsid w:val="00334418"/>
    <w:rsid w:val="00334C8F"/>
    <w:rsid w:val="003410E9"/>
    <w:rsid w:val="00341294"/>
    <w:rsid w:val="00342BB0"/>
    <w:rsid w:val="003455EC"/>
    <w:rsid w:val="00350791"/>
    <w:rsid w:val="00351ABF"/>
    <w:rsid w:val="003532E3"/>
    <w:rsid w:val="00353328"/>
    <w:rsid w:val="00357B00"/>
    <w:rsid w:val="00361833"/>
    <w:rsid w:val="00361AA9"/>
    <w:rsid w:val="00362918"/>
    <w:rsid w:val="003727E2"/>
    <w:rsid w:val="00375A25"/>
    <w:rsid w:val="00375AB9"/>
    <w:rsid w:val="00376BF3"/>
    <w:rsid w:val="003818E3"/>
    <w:rsid w:val="003821FB"/>
    <w:rsid w:val="003825B2"/>
    <w:rsid w:val="0038336A"/>
    <w:rsid w:val="003869B0"/>
    <w:rsid w:val="00387F27"/>
    <w:rsid w:val="00390393"/>
    <w:rsid w:val="00391F9E"/>
    <w:rsid w:val="00393F7A"/>
    <w:rsid w:val="00394336"/>
    <w:rsid w:val="00396302"/>
    <w:rsid w:val="0039658C"/>
    <w:rsid w:val="003A0399"/>
    <w:rsid w:val="003A250B"/>
    <w:rsid w:val="003A40FD"/>
    <w:rsid w:val="003B0194"/>
    <w:rsid w:val="003B05A1"/>
    <w:rsid w:val="003B0FBC"/>
    <w:rsid w:val="003B151F"/>
    <w:rsid w:val="003B2050"/>
    <w:rsid w:val="003B3116"/>
    <w:rsid w:val="003B3BE5"/>
    <w:rsid w:val="003B3E76"/>
    <w:rsid w:val="003B6264"/>
    <w:rsid w:val="003B62B1"/>
    <w:rsid w:val="003B65D6"/>
    <w:rsid w:val="003B66AC"/>
    <w:rsid w:val="003C0000"/>
    <w:rsid w:val="003C0DC2"/>
    <w:rsid w:val="003C2BA9"/>
    <w:rsid w:val="003C4E13"/>
    <w:rsid w:val="003C5AAD"/>
    <w:rsid w:val="003C6A4F"/>
    <w:rsid w:val="003C6BA7"/>
    <w:rsid w:val="003C71E0"/>
    <w:rsid w:val="003C7FC0"/>
    <w:rsid w:val="003D26A7"/>
    <w:rsid w:val="003D4404"/>
    <w:rsid w:val="003D5376"/>
    <w:rsid w:val="003D5F0B"/>
    <w:rsid w:val="003D6DBD"/>
    <w:rsid w:val="003E0804"/>
    <w:rsid w:val="003E1507"/>
    <w:rsid w:val="003E40E6"/>
    <w:rsid w:val="003E42D8"/>
    <w:rsid w:val="003E440B"/>
    <w:rsid w:val="003E7D18"/>
    <w:rsid w:val="003F0418"/>
    <w:rsid w:val="003F76DB"/>
    <w:rsid w:val="004016D9"/>
    <w:rsid w:val="00402A7A"/>
    <w:rsid w:val="00404EDD"/>
    <w:rsid w:val="00406391"/>
    <w:rsid w:val="004078B8"/>
    <w:rsid w:val="0041020C"/>
    <w:rsid w:val="00411450"/>
    <w:rsid w:val="00414A83"/>
    <w:rsid w:val="00417804"/>
    <w:rsid w:val="00417F5C"/>
    <w:rsid w:val="00420144"/>
    <w:rsid w:val="004201A0"/>
    <w:rsid w:val="00422868"/>
    <w:rsid w:val="004228B2"/>
    <w:rsid w:val="00426734"/>
    <w:rsid w:val="00431F75"/>
    <w:rsid w:val="00432FB4"/>
    <w:rsid w:val="0043755D"/>
    <w:rsid w:val="004402B6"/>
    <w:rsid w:val="00441B8C"/>
    <w:rsid w:val="00443451"/>
    <w:rsid w:val="0044394A"/>
    <w:rsid w:val="004455EA"/>
    <w:rsid w:val="004459F7"/>
    <w:rsid w:val="004465AA"/>
    <w:rsid w:val="00450888"/>
    <w:rsid w:val="00450ABB"/>
    <w:rsid w:val="0045314E"/>
    <w:rsid w:val="004532D3"/>
    <w:rsid w:val="00453AD8"/>
    <w:rsid w:val="00457069"/>
    <w:rsid w:val="00457263"/>
    <w:rsid w:val="00460A34"/>
    <w:rsid w:val="00462E56"/>
    <w:rsid w:val="004635BB"/>
    <w:rsid w:val="00463659"/>
    <w:rsid w:val="00463D57"/>
    <w:rsid w:val="00465AAF"/>
    <w:rsid w:val="004679D9"/>
    <w:rsid w:val="004700AC"/>
    <w:rsid w:val="00471468"/>
    <w:rsid w:val="00476607"/>
    <w:rsid w:val="0048241F"/>
    <w:rsid w:val="00483010"/>
    <w:rsid w:val="00485996"/>
    <w:rsid w:val="00485FB4"/>
    <w:rsid w:val="00487FF7"/>
    <w:rsid w:val="004926C7"/>
    <w:rsid w:val="004927FC"/>
    <w:rsid w:val="00492C80"/>
    <w:rsid w:val="00492CA6"/>
    <w:rsid w:val="004930B1"/>
    <w:rsid w:val="004930E0"/>
    <w:rsid w:val="00495FF8"/>
    <w:rsid w:val="004A2303"/>
    <w:rsid w:val="004A6BFD"/>
    <w:rsid w:val="004A74F7"/>
    <w:rsid w:val="004B3FEC"/>
    <w:rsid w:val="004B424D"/>
    <w:rsid w:val="004B5AC3"/>
    <w:rsid w:val="004C4249"/>
    <w:rsid w:val="004C4A4A"/>
    <w:rsid w:val="004C6439"/>
    <w:rsid w:val="004D0BEB"/>
    <w:rsid w:val="004D0F75"/>
    <w:rsid w:val="004D1A3D"/>
    <w:rsid w:val="004D2A1E"/>
    <w:rsid w:val="004D30A8"/>
    <w:rsid w:val="004D33DC"/>
    <w:rsid w:val="004E00FB"/>
    <w:rsid w:val="004E2958"/>
    <w:rsid w:val="004E4F22"/>
    <w:rsid w:val="004E7AEC"/>
    <w:rsid w:val="004F0693"/>
    <w:rsid w:val="004F094D"/>
    <w:rsid w:val="004F3F2A"/>
    <w:rsid w:val="004F421A"/>
    <w:rsid w:val="004F5BE6"/>
    <w:rsid w:val="004F6A56"/>
    <w:rsid w:val="004F7D82"/>
    <w:rsid w:val="00500FD8"/>
    <w:rsid w:val="00506042"/>
    <w:rsid w:val="00506C34"/>
    <w:rsid w:val="00506EC6"/>
    <w:rsid w:val="00514A38"/>
    <w:rsid w:val="00514A86"/>
    <w:rsid w:val="0052390C"/>
    <w:rsid w:val="00523FA5"/>
    <w:rsid w:val="0053087A"/>
    <w:rsid w:val="00530DB9"/>
    <w:rsid w:val="00530FF0"/>
    <w:rsid w:val="0053206A"/>
    <w:rsid w:val="00532B03"/>
    <w:rsid w:val="00533BE9"/>
    <w:rsid w:val="0053641E"/>
    <w:rsid w:val="005378C1"/>
    <w:rsid w:val="00540E5E"/>
    <w:rsid w:val="00545AF5"/>
    <w:rsid w:val="00547D11"/>
    <w:rsid w:val="00547F57"/>
    <w:rsid w:val="00553558"/>
    <w:rsid w:val="00553949"/>
    <w:rsid w:val="00557010"/>
    <w:rsid w:val="005572D7"/>
    <w:rsid w:val="005618E2"/>
    <w:rsid w:val="0056457C"/>
    <w:rsid w:val="00567361"/>
    <w:rsid w:val="00567E99"/>
    <w:rsid w:val="00572DBF"/>
    <w:rsid w:val="00573603"/>
    <w:rsid w:val="005752D9"/>
    <w:rsid w:val="0057616B"/>
    <w:rsid w:val="00577411"/>
    <w:rsid w:val="005776A9"/>
    <w:rsid w:val="00580B21"/>
    <w:rsid w:val="00583C48"/>
    <w:rsid w:val="005864D4"/>
    <w:rsid w:val="00586FE2"/>
    <w:rsid w:val="005879D8"/>
    <w:rsid w:val="005911CD"/>
    <w:rsid w:val="005915F2"/>
    <w:rsid w:val="005925C2"/>
    <w:rsid w:val="00594E66"/>
    <w:rsid w:val="00595648"/>
    <w:rsid w:val="00595C83"/>
    <w:rsid w:val="005A3F58"/>
    <w:rsid w:val="005A4122"/>
    <w:rsid w:val="005A4315"/>
    <w:rsid w:val="005A74E0"/>
    <w:rsid w:val="005B1924"/>
    <w:rsid w:val="005B1E65"/>
    <w:rsid w:val="005B1E90"/>
    <w:rsid w:val="005B3BB0"/>
    <w:rsid w:val="005B4794"/>
    <w:rsid w:val="005B4C5B"/>
    <w:rsid w:val="005C1662"/>
    <w:rsid w:val="005C279C"/>
    <w:rsid w:val="005D165C"/>
    <w:rsid w:val="005D2F2C"/>
    <w:rsid w:val="005D5CC3"/>
    <w:rsid w:val="005D7BBA"/>
    <w:rsid w:val="005E3018"/>
    <w:rsid w:val="005E3374"/>
    <w:rsid w:val="005E3522"/>
    <w:rsid w:val="005F1512"/>
    <w:rsid w:val="005F5086"/>
    <w:rsid w:val="005F7045"/>
    <w:rsid w:val="005F7D8B"/>
    <w:rsid w:val="00600ABE"/>
    <w:rsid w:val="006025F2"/>
    <w:rsid w:val="00602EC9"/>
    <w:rsid w:val="00604891"/>
    <w:rsid w:val="00604B87"/>
    <w:rsid w:val="0060506C"/>
    <w:rsid w:val="006062C7"/>
    <w:rsid w:val="00606718"/>
    <w:rsid w:val="0061040F"/>
    <w:rsid w:val="00611E2F"/>
    <w:rsid w:val="0061769B"/>
    <w:rsid w:val="006204E5"/>
    <w:rsid w:val="00620665"/>
    <w:rsid w:val="00620BB3"/>
    <w:rsid w:val="0062104B"/>
    <w:rsid w:val="006222B6"/>
    <w:rsid w:val="00624E78"/>
    <w:rsid w:val="00627E5C"/>
    <w:rsid w:val="00631690"/>
    <w:rsid w:val="00631A61"/>
    <w:rsid w:val="00631C04"/>
    <w:rsid w:val="0063358F"/>
    <w:rsid w:val="00637394"/>
    <w:rsid w:val="006373E1"/>
    <w:rsid w:val="0064596D"/>
    <w:rsid w:val="00651172"/>
    <w:rsid w:val="0065468C"/>
    <w:rsid w:val="00654847"/>
    <w:rsid w:val="006549C5"/>
    <w:rsid w:val="006563BD"/>
    <w:rsid w:val="006605D3"/>
    <w:rsid w:val="00661576"/>
    <w:rsid w:val="00663D23"/>
    <w:rsid w:val="0066412E"/>
    <w:rsid w:val="006644F9"/>
    <w:rsid w:val="00664AA4"/>
    <w:rsid w:val="006710E2"/>
    <w:rsid w:val="00677079"/>
    <w:rsid w:val="006809A7"/>
    <w:rsid w:val="00681A30"/>
    <w:rsid w:val="006834C0"/>
    <w:rsid w:val="00684241"/>
    <w:rsid w:val="00690971"/>
    <w:rsid w:val="00690F84"/>
    <w:rsid w:val="00691BE2"/>
    <w:rsid w:val="00694621"/>
    <w:rsid w:val="00695636"/>
    <w:rsid w:val="00695A41"/>
    <w:rsid w:val="00696129"/>
    <w:rsid w:val="006966FD"/>
    <w:rsid w:val="006969C2"/>
    <w:rsid w:val="006A1225"/>
    <w:rsid w:val="006A45F5"/>
    <w:rsid w:val="006A4C92"/>
    <w:rsid w:val="006A5434"/>
    <w:rsid w:val="006A71CD"/>
    <w:rsid w:val="006A7481"/>
    <w:rsid w:val="006A7804"/>
    <w:rsid w:val="006A7AA5"/>
    <w:rsid w:val="006B0F78"/>
    <w:rsid w:val="006C0D4E"/>
    <w:rsid w:val="006C1966"/>
    <w:rsid w:val="006C2FFE"/>
    <w:rsid w:val="006C4D7F"/>
    <w:rsid w:val="006C5A65"/>
    <w:rsid w:val="006C79E6"/>
    <w:rsid w:val="006D072B"/>
    <w:rsid w:val="006D0C90"/>
    <w:rsid w:val="006D10AD"/>
    <w:rsid w:val="006D147F"/>
    <w:rsid w:val="006D18E7"/>
    <w:rsid w:val="006D3EEF"/>
    <w:rsid w:val="006D6816"/>
    <w:rsid w:val="006D7DC6"/>
    <w:rsid w:val="006E2412"/>
    <w:rsid w:val="006E4F44"/>
    <w:rsid w:val="006E6A91"/>
    <w:rsid w:val="006F33C3"/>
    <w:rsid w:val="006F43B7"/>
    <w:rsid w:val="006F4FCF"/>
    <w:rsid w:val="006F62D9"/>
    <w:rsid w:val="006F6DC2"/>
    <w:rsid w:val="006F7C01"/>
    <w:rsid w:val="007055E7"/>
    <w:rsid w:val="00705AD0"/>
    <w:rsid w:val="007065EB"/>
    <w:rsid w:val="007069A8"/>
    <w:rsid w:val="00710562"/>
    <w:rsid w:val="007156DC"/>
    <w:rsid w:val="00717A29"/>
    <w:rsid w:val="00721C9C"/>
    <w:rsid w:val="007225CC"/>
    <w:rsid w:val="00723592"/>
    <w:rsid w:val="00725CF0"/>
    <w:rsid w:val="007263CE"/>
    <w:rsid w:val="007403EF"/>
    <w:rsid w:val="007405F6"/>
    <w:rsid w:val="00741210"/>
    <w:rsid w:val="007417CC"/>
    <w:rsid w:val="0074180C"/>
    <w:rsid w:val="00741942"/>
    <w:rsid w:val="00741A81"/>
    <w:rsid w:val="0074552C"/>
    <w:rsid w:val="007466EE"/>
    <w:rsid w:val="00750F84"/>
    <w:rsid w:val="0075226D"/>
    <w:rsid w:val="007526A0"/>
    <w:rsid w:val="007527C2"/>
    <w:rsid w:val="00753AAC"/>
    <w:rsid w:val="0075455F"/>
    <w:rsid w:val="0075571F"/>
    <w:rsid w:val="00755EC2"/>
    <w:rsid w:val="00756896"/>
    <w:rsid w:val="00757833"/>
    <w:rsid w:val="00760758"/>
    <w:rsid w:val="00762DEC"/>
    <w:rsid w:val="00765EC4"/>
    <w:rsid w:val="00767B77"/>
    <w:rsid w:val="007718B3"/>
    <w:rsid w:val="00771F6E"/>
    <w:rsid w:val="00774084"/>
    <w:rsid w:val="007740AC"/>
    <w:rsid w:val="00775F71"/>
    <w:rsid w:val="0077699B"/>
    <w:rsid w:val="00776A96"/>
    <w:rsid w:val="007772BB"/>
    <w:rsid w:val="007800B6"/>
    <w:rsid w:val="007825BA"/>
    <w:rsid w:val="00782744"/>
    <w:rsid w:val="00783838"/>
    <w:rsid w:val="0078520F"/>
    <w:rsid w:val="00792AC0"/>
    <w:rsid w:val="00796999"/>
    <w:rsid w:val="00796FB4"/>
    <w:rsid w:val="00797C06"/>
    <w:rsid w:val="007A3C86"/>
    <w:rsid w:val="007A4491"/>
    <w:rsid w:val="007A6CE1"/>
    <w:rsid w:val="007B1175"/>
    <w:rsid w:val="007B2989"/>
    <w:rsid w:val="007B4614"/>
    <w:rsid w:val="007C2ED1"/>
    <w:rsid w:val="007C6158"/>
    <w:rsid w:val="007D18DE"/>
    <w:rsid w:val="007D4911"/>
    <w:rsid w:val="007D4A70"/>
    <w:rsid w:val="007D4DBF"/>
    <w:rsid w:val="007D4FF1"/>
    <w:rsid w:val="007E0E71"/>
    <w:rsid w:val="007E0FB3"/>
    <w:rsid w:val="007E14EC"/>
    <w:rsid w:val="007E175E"/>
    <w:rsid w:val="007E17F5"/>
    <w:rsid w:val="007E1F96"/>
    <w:rsid w:val="007E20B3"/>
    <w:rsid w:val="007E30C3"/>
    <w:rsid w:val="007E405E"/>
    <w:rsid w:val="007E434B"/>
    <w:rsid w:val="007E454C"/>
    <w:rsid w:val="007E69D5"/>
    <w:rsid w:val="007F1860"/>
    <w:rsid w:val="007F2BA1"/>
    <w:rsid w:val="00800D29"/>
    <w:rsid w:val="008015B7"/>
    <w:rsid w:val="00802FC2"/>
    <w:rsid w:val="00805BB4"/>
    <w:rsid w:val="00805F7F"/>
    <w:rsid w:val="00806546"/>
    <w:rsid w:val="00810B4B"/>
    <w:rsid w:val="00810EBC"/>
    <w:rsid w:val="008111CC"/>
    <w:rsid w:val="00812A27"/>
    <w:rsid w:val="00813790"/>
    <w:rsid w:val="00814C2B"/>
    <w:rsid w:val="0081532F"/>
    <w:rsid w:val="008154D7"/>
    <w:rsid w:val="008165FA"/>
    <w:rsid w:val="00820976"/>
    <w:rsid w:val="00823A9C"/>
    <w:rsid w:val="0082415A"/>
    <w:rsid w:val="00826974"/>
    <w:rsid w:val="00827823"/>
    <w:rsid w:val="00830480"/>
    <w:rsid w:val="00831968"/>
    <w:rsid w:val="00833243"/>
    <w:rsid w:val="00833B44"/>
    <w:rsid w:val="00833EB9"/>
    <w:rsid w:val="00836327"/>
    <w:rsid w:val="00836861"/>
    <w:rsid w:val="00837BC6"/>
    <w:rsid w:val="00842003"/>
    <w:rsid w:val="00842EBC"/>
    <w:rsid w:val="00847E4B"/>
    <w:rsid w:val="008551FD"/>
    <w:rsid w:val="008566F8"/>
    <w:rsid w:val="00862E58"/>
    <w:rsid w:val="00864F57"/>
    <w:rsid w:val="00865344"/>
    <w:rsid w:val="00865B3A"/>
    <w:rsid w:val="00865B8B"/>
    <w:rsid w:val="00865F15"/>
    <w:rsid w:val="00867AB7"/>
    <w:rsid w:val="00870DA6"/>
    <w:rsid w:val="00871F59"/>
    <w:rsid w:val="00872124"/>
    <w:rsid w:val="008727EA"/>
    <w:rsid w:val="008776CF"/>
    <w:rsid w:val="00880210"/>
    <w:rsid w:val="00880D76"/>
    <w:rsid w:val="00881478"/>
    <w:rsid w:val="008863B9"/>
    <w:rsid w:val="008874FC"/>
    <w:rsid w:val="00887C3E"/>
    <w:rsid w:val="00890B4B"/>
    <w:rsid w:val="0089221C"/>
    <w:rsid w:val="00897442"/>
    <w:rsid w:val="008A1328"/>
    <w:rsid w:val="008A38BE"/>
    <w:rsid w:val="008A5ADA"/>
    <w:rsid w:val="008A600A"/>
    <w:rsid w:val="008A6902"/>
    <w:rsid w:val="008B116E"/>
    <w:rsid w:val="008B186C"/>
    <w:rsid w:val="008B1D81"/>
    <w:rsid w:val="008B2ADC"/>
    <w:rsid w:val="008B31F5"/>
    <w:rsid w:val="008B36B3"/>
    <w:rsid w:val="008B566C"/>
    <w:rsid w:val="008B5D8E"/>
    <w:rsid w:val="008B65F7"/>
    <w:rsid w:val="008D1208"/>
    <w:rsid w:val="008D36D3"/>
    <w:rsid w:val="008D5D46"/>
    <w:rsid w:val="008D66F7"/>
    <w:rsid w:val="008D6C3C"/>
    <w:rsid w:val="008E0D08"/>
    <w:rsid w:val="008E0F7A"/>
    <w:rsid w:val="008E1930"/>
    <w:rsid w:val="008E44D6"/>
    <w:rsid w:val="008F0B22"/>
    <w:rsid w:val="008F1283"/>
    <w:rsid w:val="008F1490"/>
    <w:rsid w:val="008F2813"/>
    <w:rsid w:val="008F384C"/>
    <w:rsid w:val="008F3E50"/>
    <w:rsid w:val="008F507C"/>
    <w:rsid w:val="008F694F"/>
    <w:rsid w:val="008F695E"/>
    <w:rsid w:val="00901813"/>
    <w:rsid w:val="00901BDC"/>
    <w:rsid w:val="0090436A"/>
    <w:rsid w:val="0090729D"/>
    <w:rsid w:val="00907CE3"/>
    <w:rsid w:val="00911F11"/>
    <w:rsid w:val="0091558D"/>
    <w:rsid w:val="0092026F"/>
    <w:rsid w:val="009208D9"/>
    <w:rsid w:val="0092166F"/>
    <w:rsid w:val="00923989"/>
    <w:rsid w:val="00923CD4"/>
    <w:rsid w:val="00924EBF"/>
    <w:rsid w:val="00926BED"/>
    <w:rsid w:val="00931956"/>
    <w:rsid w:val="00934BB1"/>
    <w:rsid w:val="00937518"/>
    <w:rsid w:val="00937E72"/>
    <w:rsid w:val="00940446"/>
    <w:rsid w:val="00940B1C"/>
    <w:rsid w:val="00941F36"/>
    <w:rsid w:val="0094312F"/>
    <w:rsid w:val="00943726"/>
    <w:rsid w:val="00944310"/>
    <w:rsid w:val="00944707"/>
    <w:rsid w:val="00946E62"/>
    <w:rsid w:val="00947264"/>
    <w:rsid w:val="00952A51"/>
    <w:rsid w:val="0095457A"/>
    <w:rsid w:val="00954BA5"/>
    <w:rsid w:val="009557A5"/>
    <w:rsid w:val="0095628D"/>
    <w:rsid w:val="00961949"/>
    <w:rsid w:val="00964EE7"/>
    <w:rsid w:val="00965B72"/>
    <w:rsid w:val="00966024"/>
    <w:rsid w:val="00966466"/>
    <w:rsid w:val="009709C3"/>
    <w:rsid w:val="00971117"/>
    <w:rsid w:val="0097229B"/>
    <w:rsid w:val="00980D26"/>
    <w:rsid w:val="0098283E"/>
    <w:rsid w:val="00983CC2"/>
    <w:rsid w:val="0098467A"/>
    <w:rsid w:val="009868CD"/>
    <w:rsid w:val="009917AF"/>
    <w:rsid w:val="0099196B"/>
    <w:rsid w:val="009967C1"/>
    <w:rsid w:val="009A0236"/>
    <w:rsid w:val="009A4C36"/>
    <w:rsid w:val="009A7518"/>
    <w:rsid w:val="009A7CF0"/>
    <w:rsid w:val="009B1FA1"/>
    <w:rsid w:val="009B20C5"/>
    <w:rsid w:val="009B4605"/>
    <w:rsid w:val="009B5809"/>
    <w:rsid w:val="009B58A2"/>
    <w:rsid w:val="009B599A"/>
    <w:rsid w:val="009B5DD6"/>
    <w:rsid w:val="009B6F6F"/>
    <w:rsid w:val="009B7495"/>
    <w:rsid w:val="009C3C20"/>
    <w:rsid w:val="009C3C9D"/>
    <w:rsid w:val="009C6136"/>
    <w:rsid w:val="009D036C"/>
    <w:rsid w:val="009D39D0"/>
    <w:rsid w:val="009D5B66"/>
    <w:rsid w:val="009D622C"/>
    <w:rsid w:val="009E1D02"/>
    <w:rsid w:val="009E1E91"/>
    <w:rsid w:val="009E375E"/>
    <w:rsid w:val="009E5B00"/>
    <w:rsid w:val="009E7262"/>
    <w:rsid w:val="009F1536"/>
    <w:rsid w:val="009F32DC"/>
    <w:rsid w:val="009F42AD"/>
    <w:rsid w:val="009F4388"/>
    <w:rsid w:val="009F47AE"/>
    <w:rsid w:val="009F56B1"/>
    <w:rsid w:val="009F6B1D"/>
    <w:rsid w:val="009F6DF8"/>
    <w:rsid w:val="00A02364"/>
    <w:rsid w:val="00A07841"/>
    <w:rsid w:val="00A13E04"/>
    <w:rsid w:val="00A14BD9"/>
    <w:rsid w:val="00A1506C"/>
    <w:rsid w:val="00A1613E"/>
    <w:rsid w:val="00A22BB4"/>
    <w:rsid w:val="00A24B6E"/>
    <w:rsid w:val="00A329A2"/>
    <w:rsid w:val="00A33B7B"/>
    <w:rsid w:val="00A35CCB"/>
    <w:rsid w:val="00A40343"/>
    <w:rsid w:val="00A40E52"/>
    <w:rsid w:val="00A42E49"/>
    <w:rsid w:val="00A443C9"/>
    <w:rsid w:val="00A45097"/>
    <w:rsid w:val="00A45CEA"/>
    <w:rsid w:val="00A45D22"/>
    <w:rsid w:val="00A5016D"/>
    <w:rsid w:val="00A5059C"/>
    <w:rsid w:val="00A50D57"/>
    <w:rsid w:val="00A5457E"/>
    <w:rsid w:val="00A551F8"/>
    <w:rsid w:val="00A5543A"/>
    <w:rsid w:val="00A556B5"/>
    <w:rsid w:val="00A60F84"/>
    <w:rsid w:val="00A63249"/>
    <w:rsid w:val="00A66233"/>
    <w:rsid w:val="00A70661"/>
    <w:rsid w:val="00A721F0"/>
    <w:rsid w:val="00A73128"/>
    <w:rsid w:val="00A759EA"/>
    <w:rsid w:val="00A85AD4"/>
    <w:rsid w:val="00A87DD4"/>
    <w:rsid w:val="00A90A0D"/>
    <w:rsid w:val="00A91484"/>
    <w:rsid w:val="00A92291"/>
    <w:rsid w:val="00A95AF5"/>
    <w:rsid w:val="00A964EA"/>
    <w:rsid w:val="00A96E82"/>
    <w:rsid w:val="00AA124A"/>
    <w:rsid w:val="00AA1902"/>
    <w:rsid w:val="00AA2D6C"/>
    <w:rsid w:val="00AA387A"/>
    <w:rsid w:val="00AA5B90"/>
    <w:rsid w:val="00AA7091"/>
    <w:rsid w:val="00AA7AA3"/>
    <w:rsid w:val="00AB0421"/>
    <w:rsid w:val="00AB137B"/>
    <w:rsid w:val="00AB4701"/>
    <w:rsid w:val="00AB5CF1"/>
    <w:rsid w:val="00AB714A"/>
    <w:rsid w:val="00AC040A"/>
    <w:rsid w:val="00AC2173"/>
    <w:rsid w:val="00AC567A"/>
    <w:rsid w:val="00AC68AF"/>
    <w:rsid w:val="00AC7CC3"/>
    <w:rsid w:val="00AD1601"/>
    <w:rsid w:val="00AD3CD9"/>
    <w:rsid w:val="00AD6214"/>
    <w:rsid w:val="00AD7ADE"/>
    <w:rsid w:val="00AE01C1"/>
    <w:rsid w:val="00AE13AA"/>
    <w:rsid w:val="00AE70E6"/>
    <w:rsid w:val="00AF0AD3"/>
    <w:rsid w:val="00AF1A7B"/>
    <w:rsid w:val="00AF6A2E"/>
    <w:rsid w:val="00B01FF3"/>
    <w:rsid w:val="00B024E9"/>
    <w:rsid w:val="00B052A0"/>
    <w:rsid w:val="00B11D69"/>
    <w:rsid w:val="00B14DD8"/>
    <w:rsid w:val="00B14E82"/>
    <w:rsid w:val="00B20089"/>
    <w:rsid w:val="00B20F3E"/>
    <w:rsid w:val="00B22E48"/>
    <w:rsid w:val="00B24102"/>
    <w:rsid w:val="00B26364"/>
    <w:rsid w:val="00B27878"/>
    <w:rsid w:val="00B30DD5"/>
    <w:rsid w:val="00B40444"/>
    <w:rsid w:val="00B40B23"/>
    <w:rsid w:val="00B40E03"/>
    <w:rsid w:val="00B4148F"/>
    <w:rsid w:val="00B41806"/>
    <w:rsid w:val="00B50486"/>
    <w:rsid w:val="00B5153F"/>
    <w:rsid w:val="00B52DE4"/>
    <w:rsid w:val="00B53F41"/>
    <w:rsid w:val="00B57E89"/>
    <w:rsid w:val="00B610CF"/>
    <w:rsid w:val="00B63750"/>
    <w:rsid w:val="00B65974"/>
    <w:rsid w:val="00B65F50"/>
    <w:rsid w:val="00B70EC9"/>
    <w:rsid w:val="00B73917"/>
    <w:rsid w:val="00B744AB"/>
    <w:rsid w:val="00B778E5"/>
    <w:rsid w:val="00B80E2B"/>
    <w:rsid w:val="00B8138A"/>
    <w:rsid w:val="00B81BB5"/>
    <w:rsid w:val="00B83006"/>
    <w:rsid w:val="00B85066"/>
    <w:rsid w:val="00B85B22"/>
    <w:rsid w:val="00B8653C"/>
    <w:rsid w:val="00B87277"/>
    <w:rsid w:val="00B91E9C"/>
    <w:rsid w:val="00B92A1B"/>
    <w:rsid w:val="00B9740C"/>
    <w:rsid w:val="00B97B0A"/>
    <w:rsid w:val="00B97C53"/>
    <w:rsid w:val="00BA0E06"/>
    <w:rsid w:val="00BA187D"/>
    <w:rsid w:val="00BA4A2E"/>
    <w:rsid w:val="00BA7FA7"/>
    <w:rsid w:val="00BB0A0A"/>
    <w:rsid w:val="00BB20F9"/>
    <w:rsid w:val="00BB248B"/>
    <w:rsid w:val="00BB421B"/>
    <w:rsid w:val="00BC15A9"/>
    <w:rsid w:val="00BC3C2C"/>
    <w:rsid w:val="00BC3CFE"/>
    <w:rsid w:val="00BC414F"/>
    <w:rsid w:val="00BC593E"/>
    <w:rsid w:val="00BC5E37"/>
    <w:rsid w:val="00BC60E2"/>
    <w:rsid w:val="00BC668F"/>
    <w:rsid w:val="00BD2F06"/>
    <w:rsid w:val="00BD3437"/>
    <w:rsid w:val="00BD5B59"/>
    <w:rsid w:val="00BD6B22"/>
    <w:rsid w:val="00BD6D18"/>
    <w:rsid w:val="00BD7419"/>
    <w:rsid w:val="00BD7778"/>
    <w:rsid w:val="00BD7988"/>
    <w:rsid w:val="00BD7A11"/>
    <w:rsid w:val="00BE1008"/>
    <w:rsid w:val="00BE26D2"/>
    <w:rsid w:val="00BE444F"/>
    <w:rsid w:val="00BE5034"/>
    <w:rsid w:val="00BE62E8"/>
    <w:rsid w:val="00BE7107"/>
    <w:rsid w:val="00BE75C3"/>
    <w:rsid w:val="00BE7C03"/>
    <w:rsid w:val="00BF139A"/>
    <w:rsid w:val="00BF4864"/>
    <w:rsid w:val="00BF556B"/>
    <w:rsid w:val="00BF7875"/>
    <w:rsid w:val="00C045F3"/>
    <w:rsid w:val="00C06168"/>
    <w:rsid w:val="00C06E72"/>
    <w:rsid w:val="00C10DA3"/>
    <w:rsid w:val="00C12A66"/>
    <w:rsid w:val="00C1524D"/>
    <w:rsid w:val="00C154D1"/>
    <w:rsid w:val="00C20194"/>
    <w:rsid w:val="00C20286"/>
    <w:rsid w:val="00C20FDB"/>
    <w:rsid w:val="00C22105"/>
    <w:rsid w:val="00C23530"/>
    <w:rsid w:val="00C236F8"/>
    <w:rsid w:val="00C25A33"/>
    <w:rsid w:val="00C25B19"/>
    <w:rsid w:val="00C27B43"/>
    <w:rsid w:val="00C27F64"/>
    <w:rsid w:val="00C325A8"/>
    <w:rsid w:val="00C3464E"/>
    <w:rsid w:val="00C349A8"/>
    <w:rsid w:val="00C3579D"/>
    <w:rsid w:val="00C36D73"/>
    <w:rsid w:val="00C5464F"/>
    <w:rsid w:val="00C54E33"/>
    <w:rsid w:val="00C609BF"/>
    <w:rsid w:val="00C61059"/>
    <w:rsid w:val="00C63E0F"/>
    <w:rsid w:val="00C6617A"/>
    <w:rsid w:val="00C66582"/>
    <w:rsid w:val="00C674B5"/>
    <w:rsid w:val="00C67ED3"/>
    <w:rsid w:val="00C70050"/>
    <w:rsid w:val="00C70F41"/>
    <w:rsid w:val="00C71152"/>
    <w:rsid w:val="00C71184"/>
    <w:rsid w:val="00C71A70"/>
    <w:rsid w:val="00C819F2"/>
    <w:rsid w:val="00C83F26"/>
    <w:rsid w:val="00C84899"/>
    <w:rsid w:val="00C84E03"/>
    <w:rsid w:val="00C87985"/>
    <w:rsid w:val="00C87F52"/>
    <w:rsid w:val="00C90379"/>
    <w:rsid w:val="00C90581"/>
    <w:rsid w:val="00C90764"/>
    <w:rsid w:val="00C90856"/>
    <w:rsid w:val="00C924EF"/>
    <w:rsid w:val="00CA5A23"/>
    <w:rsid w:val="00CA5C2A"/>
    <w:rsid w:val="00CA7996"/>
    <w:rsid w:val="00CA7B0C"/>
    <w:rsid w:val="00CB0795"/>
    <w:rsid w:val="00CB39E5"/>
    <w:rsid w:val="00CB3FA3"/>
    <w:rsid w:val="00CB41CF"/>
    <w:rsid w:val="00CB46F8"/>
    <w:rsid w:val="00CB53C2"/>
    <w:rsid w:val="00CB5653"/>
    <w:rsid w:val="00CB5712"/>
    <w:rsid w:val="00CC0B5A"/>
    <w:rsid w:val="00CC1D69"/>
    <w:rsid w:val="00CC235C"/>
    <w:rsid w:val="00CC2447"/>
    <w:rsid w:val="00CC32AE"/>
    <w:rsid w:val="00CC33F7"/>
    <w:rsid w:val="00CC3479"/>
    <w:rsid w:val="00CC3FF5"/>
    <w:rsid w:val="00CC6EA9"/>
    <w:rsid w:val="00CC7FE6"/>
    <w:rsid w:val="00CD08B6"/>
    <w:rsid w:val="00CD2385"/>
    <w:rsid w:val="00CD2CF1"/>
    <w:rsid w:val="00CD3FD9"/>
    <w:rsid w:val="00CE0D32"/>
    <w:rsid w:val="00CE3EBE"/>
    <w:rsid w:val="00CE6E14"/>
    <w:rsid w:val="00CE715B"/>
    <w:rsid w:val="00CE7194"/>
    <w:rsid w:val="00CE74B5"/>
    <w:rsid w:val="00CF1C94"/>
    <w:rsid w:val="00CF25F9"/>
    <w:rsid w:val="00CF38A1"/>
    <w:rsid w:val="00CF3CAF"/>
    <w:rsid w:val="00CF3EE5"/>
    <w:rsid w:val="00CF76C2"/>
    <w:rsid w:val="00D07F18"/>
    <w:rsid w:val="00D103F6"/>
    <w:rsid w:val="00D1488E"/>
    <w:rsid w:val="00D15DA2"/>
    <w:rsid w:val="00D15FD3"/>
    <w:rsid w:val="00D2056A"/>
    <w:rsid w:val="00D24F08"/>
    <w:rsid w:val="00D36A8A"/>
    <w:rsid w:val="00D36DF1"/>
    <w:rsid w:val="00D37AAB"/>
    <w:rsid w:val="00D37B35"/>
    <w:rsid w:val="00D40B9D"/>
    <w:rsid w:val="00D41FFC"/>
    <w:rsid w:val="00D45589"/>
    <w:rsid w:val="00D46EEA"/>
    <w:rsid w:val="00D471C6"/>
    <w:rsid w:val="00D50087"/>
    <w:rsid w:val="00D50EC0"/>
    <w:rsid w:val="00D51622"/>
    <w:rsid w:val="00D51796"/>
    <w:rsid w:val="00D51D7D"/>
    <w:rsid w:val="00D522AC"/>
    <w:rsid w:val="00D55230"/>
    <w:rsid w:val="00D573C5"/>
    <w:rsid w:val="00D60D18"/>
    <w:rsid w:val="00D6326C"/>
    <w:rsid w:val="00D651C4"/>
    <w:rsid w:val="00D65348"/>
    <w:rsid w:val="00D65CD3"/>
    <w:rsid w:val="00D66F56"/>
    <w:rsid w:val="00D74046"/>
    <w:rsid w:val="00D74E13"/>
    <w:rsid w:val="00D7555E"/>
    <w:rsid w:val="00D84DB6"/>
    <w:rsid w:val="00D90969"/>
    <w:rsid w:val="00D92B26"/>
    <w:rsid w:val="00D94575"/>
    <w:rsid w:val="00D94D24"/>
    <w:rsid w:val="00D9623D"/>
    <w:rsid w:val="00D97C9D"/>
    <w:rsid w:val="00DA02BF"/>
    <w:rsid w:val="00DA1540"/>
    <w:rsid w:val="00DA3434"/>
    <w:rsid w:val="00DA50B5"/>
    <w:rsid w:val="00DA5643"/>
    <w:rsid w:val="00DA574D"/>
    <w:rsid w:val="00DA72C4"/>
    <w:rsid w:val="00DB0D80"/>
    <w:rsid w:val="00DB4738"/>
    <w:rsid w:val="00DB496B"/>
    <w:rsid w:val="00DB4B2E"/>
    <w:rsid w:val="00DB6005"/>
    <w:rsid w:val="00DC3901"/>
    <w:rsid w:val="00DC3E79"/>
    <w:rsid w:val="00DC4A71"/>
    <w:rsid w:val="00DC6402"/>
    <w:rsid w:val="00DD23EE"/>
    <w:rsid w:val="00DD253D"/>
    <w:rsid w:val="00DD2E22"/>
    <w:rsid w:val="00DE0586"/>
    <w:rsid w:val="00DE0C06"/>
    <w:rsid w:val="00DE36C5"/>
    <w:rsid w:val="00DE3FA3"/>
    <w:rsid w:val="00DE4CEF"/>
    <w:rsid w:val="00DF6475"/>
    <w:rsid w:val="00E00F18"/>
    <w:rsid w:val="00E0258F"/>
    <w:rsid w:val="00E025B3"/>
    <w:rsid w:val="00E02E82"/>
    <w:rsid w:val="00E02F76"/>
    <w:rsid w:val="00E044A6"/>
    <w:rsid w:val="00E05BAA"/>
    <w:rsid w:val="00E07BC0"/>
    <w:rsid w:val="00E13B8D"/>
    <w:rsid w:val="00E14040"/>
    <w:rsid w:val="00E15DD3"/>
    <w:rsid w:val="00E3112F"/>
    <w:rsid w:val="00E31446"/>
    <w:rsid w:val="00E333ED"/>
    <w:rsid w:val="00E3599C"/>
    <w:rsid w:val="00E374C4"/>
    <w:rsid w:val="00E4245B"/>
    <w:rsid w:val="00E43022"/>
    <w:rsid w:val="00E46484"/>
    <w:rsid w:val="00E46BC3"/>
    <w:rsid w:val="00E50797"/>
    <w:rsid w:val="00E53E8B"/>
    <w:rsid w:val="00E54507"/>
    <w:rsid w:val="00E548A6"/>
    <w:rsid w:val="00E55D74"/>
    <w:rsid w:val="00E6107D"/>
    <w:rsid w:val="00E6209D"/>
    <w:rsid w:val="00E62442"/>
    <w:rsid w:val="00E62A9A"/>
    <w:rsid w:val="00E63EFE"/>
    <w:rsid w:val="00E66B1C"/>
    <w:rsid w:val="00E750B0"/>
    <w:rsid w:val="00E75F92"/>
    <w:rsid w:val="00E7685C"/>
    <w:rsid w:val="00E81D38"/>
    <w:rsid w:val="00E8721B"/>
    <w:rsid w:val="00E91F52"/>
    <w:rsid w:val="00E9292D"/>
    <w:rsid w:val="00E92B35"/>
    <w:rsid w:val="00E93261"/>
    <w:rsid w:val="00E94029"/>
    <w:rsid w:val="00E9690A"/>
    <w:rsid w:val="00E97960"/>
    <w:rsid w:val="00EA00A0"/>
    <w:rsid w:val="00EA4734"/>
    <w:rsid w:val="00EA5EF6"/>
    <w:rsid w:val="00EA610F"/>
    <w:rsid w:val="00EA622B"/>
    <w:rsid w:val="00EB266F"/>
    <w:rsid w:val="00EB3D28"/>
    <w:rsid w:val="00EB413F"/>
    <w:rsid w:val="00EB54D4"/>
    <w:rsid w:val="00EB5534"/>
    <w:rsid w:val="00EC0A5C"/>
    <w:rsid w:val="00EC3267"/>
    <w:rsid w:val="00EC3759"/>
    <w:rsid w:val="00EC3FF4"/>
    <w:rsid w:val="00EC4351"/>
    <w:rsid w:val="00EC4370"/>
    <w:rsid w:val="00EC4EB3"/>
    <w:rsid w:val="00EC59FF"/>
    <w:rsid w:val="00EC5B15"/>
    <w:rsid w:val="00ED05BE"/>
    <w:rsid w:val="00ED1354"/>
    <w:rsid w:val="00ED5551"/>
    <w:rsid w:val="00ED655A"/>
    <w:rsid w:val="00EE1DC7"/>
    <w:rsid w:val="00EE3504"/>
    <w:rsid w:val="00EE3735"/>
    <w:rsid w:val="00EE3893"/>
    <w:rsid w:val="00EF0B98"/>
    <w:rsid w:val="00EF2062"/>
    <w:rsid w:val="00EF2FB4"/>
    <w:rsid w:val="00EF3210"/>
    <w:rsid w:val="00EF377A"/>
    <w:rsid w:val="00EF42BE"/>
    <w:rsid w:val="00EF6167"/>
    <w:rsid w:val="00EF7BAB"/>
    <w:rsid w:val="00F01CBA"/>
    <w:rsid w:val="00F03248"/>
    <w:rsid w:val="00F0337B"/>
    <w:rsid w:val="00F03CF3"/>
    <w:rsid w:val="00F05D4E"/>
    <w:rsid w:val="00F10715"/>
    <w:rsid w:val="00F11491"/>
    <w:rsid w:val="00F14E4E"/>
    <w:rsid w:val="00F15199"/>
    <w:rsid w:val="00F15D22"/>
    <w:rsid w:val="00F161C8"/>
    <w:rsid w:val="00F17B27"/>
    <w:rsid w:val="00F17C37"/>
    <w:rsid w:val="00F21EEC"/>
    <w:rsid w:val="00F26483"/>
    <w:rsid w:val="00F26DBA"/>
    <w:rsid w:val="00F27DEC"/>
    <w:rsid w:val="00F311F0"/>
    <w:rsid w:val="00F33854"/>
    <w:rsid w:val="00F35799"/>
    <w:rsid w:val="00F44484"/>
    <w:rsid w:val="00F44E29"/>
    <w:rsid w:val="00F45916"/>
    <w:rsid w:val="00F51DF8"/>
    <w:rsid w:val="00F560F8"/>
    <w:rsid w:val="00F644ED"/>
    <w:rsid w:val="00F64768"/>
    <w:rsid w:val="00F65200"/>
    <w:rsid w:val="00F72AEE"/>
    <w:rsid w:val="00F73318"/>
    <w:rsid w:val="00F74A13"/>
    <w:rsid w:val="00F74BC0"/>
    <w:rsid w:val="00F764AC"/>
    <w:rsid w:val="00F8054D"/>
    <w:rsid w:val="00F82129"/>
    <w:rsid w:val="00F82624"/>
    <w:rsid w:val="00F830AF"/>
    <w:rsid w:val="00F848C8"/>
    <w:rsid w:val="00F859E1"/>
    <w:rsid w:val="00F91D96"/>
    <w:rsid w:val="00F92A06"/>
    <w:rsid w:val="00F93882"/>
    <w:rsid w:val="00F9639E"/>
    <w:rsid w:val="00F97AD7"/>
    <w:rsid w:val="00FA4737"/>
    <w:rsid w:val="00FA5178"/>
    <w:rsid w:val="00FA6A6F"/>
    <w:rsid w:val="00FA6DF5"/>
    <w:rsid w:val="00FA6F6C"/>
    <w:rsid w:val="00FB098F"/>
    <w:rsid w:val="00FB2600"/>
    <w:rsid w:val="00FB2D74"/>
    <w:rsid w:val="00FB542E"/>
    <w:rsid w:val="00FB5716"/>
    <w:rsid w:val="00FB6293"/>
    <w:rsid w:val="00FB72CF"/>
    <w:rsid w:val="00FC26FD"/>
    <w:rsid w:val="00FC3CE8"/>
    <w:rsid w:val="00FC44F5"/>
    <w:rsid w:val="00FC62B4"/>
    <w:rsid w:val="00FC6AAA"/>
    <w:rsid w:val="00FD396D"/>
    <w:rsid w:val="00FD458F"/>
    <w:rsid w:val="00FD5BF0"/>
    <w:rsid w:val="00FD6324"/>
    <w:rsid w:val="00FD76E1"/>
    <w:rsid w:val="00FD7CEF"/>
    <w:rsid w:val="00FE0FDF"/>
    <w:rsid w:val="00FE2E71"/>
    <w:rsid w:val="00FE4D37"/>
    <w:rsid w:val="00FE53B1"/>
    <w:rsid w:val="00FE6F0B"/>
    <w:rsid w:val="00FE75DD"/>
    <w:rsid w:val="00FF0008"/>
    <w:rsid w:val="00FF00C8"/>
    <w:rsid w:val="00FF1A86"/>
    <w:rsid w:val="00FF54EC"/>
    <w:rsid w:val="00FF72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1B7FB4D"/>
  <w15:docId w15:val="{A29D84B9-3BDF-E44D-952F-5D002590C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D537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D5376"/>
    <w:rPr>
      <w:sz w:val="18"/>
      <w:szCs w:val="18"/>
    </w:rPr>
  </w:style>
  <w:style w:type="paragraph" w:styleId="a5">
    <w:name w:val="footer"/>
    <w:basedOn w:val="a"/>
    <w:link w:val="a6"/>
    <w:uiPriority w:val="99"/>
    <w:unhideWhenUsed/>
    <w:rsid w:val="003D5376"/>
    <w:pPr>
      <w:tabs>
        <w:tab w:val="center" w:pos="4153"/>
        <w:tab w:val="right" w:pos="8306"/>
      </w:tabs>
      <w:snapToGrid w:val="0"/>
      <w:jc w:val="left"/>
    </w:pPr>
    <w:rPr>
      <w:sz w:val="18"/>
      <w:szCs w:val="18"/>
    </w:rPr>
  </w:style>
  <w:style w:type="character" w:customStyle="1" w:styleId="a6">
    <w:name w:val="页脚 字符"/>
    <w:basedOn w:val="a0"/>
    <w:link w:val="a5"/>
    <w:uiPriority w:val="99"/>
    <w:rsid w:val="003D5376"/>
    <w:rPr>
      <w:sz w:val="18"/>
      <w:szCs w:val="18"/>
    </w:rPr>
  </w:style>
  <w:style w:type="paragraph" w:styleId="a7">
    <w:name w:val="Balloon Text"/>
    <w:basedOn w:val="a"/>
    <w:link w:val="a8"/>
    <w:uiPriority w:val="99"/>
    <w:semiHidden/>
    <w:unhideWhenUsed/>
    <w:rsid w:val="00C70F41"/>
    <w:rPr>
      <w:sz w:val="18"/>
      <w:szCs w:val="18"/>
    </w:rPr>
  </w:style>
  <w:style w:type="character" w:customStyle="1" w:styleId="a8">
    <w:name w:val="批注框文本 字符"/>
    <w:basedOn w:val="a0"/>
    <w:link w:val="a7"/>
    <w:uiPriority w:val="99"/>
    <w:semiHidden/>
    <w:rsid w:val="00C70F41"/>
    <w:rPr>
      <w:sz w:val="18"/>
      <w:szCs w:val="18"/>
    </w:rPr>
  </w:style>
  <w:style w:type="table" w:styleId="a9">
    <w:name w:val="Table Grid"/>
    <w:basedOn w:val="a1"/>
    <w:uiPriority w:val="59"/>
    <w:rsid w:val="00796F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a">
    <w:name w:val="Light Shading"/>
    <w:basedOn w:val="a1"/>
    <w:uiPriority w:val="60"/>
    <w:rsid w:val="00796FB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b">
    <w:name w:val="Normal (Web)"/>
    <w:basedOn w:val="a"/>
    <w:uiPriority w:val="99"/>
    <w:unhideWhenUsed/>
    <w:rsid w:val="00796FB4"/>
    <w:pPr>
      <w:widowControl/>
      <w:spacing w:before="100" w:beforeAutospacing="1" w:after="100" w:afterAutospacing="1"/>
      <w:jc w:val="left"/>
    </w:pPr>
    <w:rPr>
      <w:rFonts w:ascii="Times" w:hAnsi="Times" w:cs="Times New Roman"/>
      <w:kern w:val="0"/>
      <w:sz w:val="20"/>
      <w:szCs w:val="20"/>
    </w:rPr>
  </w:style>
  <w:style w:type="character" w:customStyle="1" w:styleId="A20">
    <w:name w:val="A2"/>
    <w:uiPriority w:val="99"/>
    <w:rsid w:val="00796FB4"/>
    <w:rPr>
      <w:b/>
      <w:bCs/>
      <w:color w:val="000000"/>
      <w:sz w:val="20"/>
      <w:szCs w:val="20"/>
    </w:rPr>
  </w:style>
  <w:style w:type="paragraph" w:styleId="ac">
    <w:name w:val="List Paragraph"/>
    <w:basedOn w:val="a"/>
    <w:uiPriority w:val="34"/>
    <w:qFormat/>
    <w:rsid w:val="007225CC"/>
    <w:pPr>
      <w:ind w:firstLineChars="200" w:firstLine="420"/>
    </w:pPr>
  </w:style>
  <w:style w:type="paragraph" w:customStyle="1" w:styleId="Default">
    <w:name w:val="Default"/>
    <w:rsid w:val="007225CC"/>
    <w:pPr>
      <w:widowControl w:val="0"/>
      <w:autoSpaceDE w:val="0"/>
      <w:autoSpaceDN w:val="0"/>
      <w:adjustRightInd w:val="0"/>
    </w:pPr>
    <w:rPr>
      <w:rFonts w:ascii="Times New Roman" w:hAnsi="Times New Roman" w:cs="Times New Roman"/>
      <w:color w:val="000000"/>
      <w:kern w:val="0"/>
      <w:sz w:val="24"/>
      <w:szCs w:val="24"/>
    </w:rPr>
  </w:style>
  <w:style w:type="paragraph" w:customStyle="1" w:styleId="EndNoteBibliographyTitle">
    <w:name w:val="EndNote Bibliography Title"/>
    <w:basedOn w:val="a"/>
    <w:link w:val="EndNoteBibliographyTitle0"/>
    <w:rsid w:val="00361AA9"/>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361AA9"/>
    <w:rPr>
      <w:rFonts w:ascii="Calibri" w:hAnsi="Calibri" w:cs="Calibri"/>
      <w:noProof/>
      <w:sz w:val="20"/>
    </w:rPr>
  </w:style>
  <w:style w:type="paragraph" w:customStyle="1" w:styleId="EndNoteBibliography">
    <w:name w:val="EndNote Bibliography"/>
    <w:basedOn w:val="a"/>
    <w:link w:val="EndNoteBibliography0"/>
    <w:rsid w:val="00361AA9"/>
    <w:rPr>
      <w:rFonts w:ascii="Calibri" w:hAnsi="Calibri" w:cs="Calibri"/>
      <w:noProof/>
      <w:sz w:val="20"/>
    </w:rPr>
  </w:style>
  <w:style w:type="character" w:customStyle="1" w:styleId="EndNoteBibliography0">
    <w:name w:val="EndNote Bibliography 字符"/>
    <w:basedOn w:val="a0"/>
    <w:link w:val="EndNoteBibliography"/>
    <w:rsid w:val="00361AA9"/>
    <w:rPr>
      <w:rFonts w:ascii="Calibri" w:hAnsi="Calibri" w:cs="Calibri"/>
      <w:noProof/>
      <w:sz w:val="20"/>
    </w:rPr>
  </w:style>
  <w:style w:type="character" w:styleId="ad">
    <w:name w:val="Hyperlink"/>
    <w:basedOn w:val="a0"/>
    <w:uiPriority w:val="99"/>
    <w:unhideWhenUsed/>
    <w:rsid w:val="00361AA9"/>
    <w:rPr>
      <w:color w:val="0000FF" w:themeColor="hyperlink"/>
      <w:u w:val="single"/>
    </w:rPr>
  </w:style>
  <w:style w:type="character" w:customStyle="1" w:styleId="1">
    <w:name w:val="未处理的提及1"/>
    <w:basedOn w:val="a0"/>
    <w:uiPriority w:val="99"/>
    <w:semiHidden/>
    <w:unhideWhenUsed/>
    <w:rsid w:val="00361AA9"/>
    <w:rPr>
      <w:color w:val="605E5C"/>
      <w:shd w:val="clear" w:color="auto" w:fill="E1DFDD"/>
    </w:rPr>
  </w:style>
  <w:style w:type="table" w:customStyle="1" w:styleId="31">
    <w:name w:val="无格式表格 31"/>
    <w:basedOn w:val="a1"/>
    <w:uiPriority w:val="43"/>
    <w:rsid w:val="003818E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10">
    <w:name w:val="网格型浅色1"/>
    <w:basedOn w:val="a1"/>
    <w:uiPriority w:val="40"/>
    <w:rsid w:val="00250C2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e">
    <w:name w:val="annotation reference"/>
    <w:basedOn w:val="a0"/>
    <w:uiPriority w:val="99"/>
    <w:semiHidden/>
    <w:unhideWhenUsed/>
    <w:rsid w:val="00A66233"/>
    <w:rPr>
      <w:sz w:val="16"/>
      <w:szCs w:val="16"/>
    </w:rPr>
  </w:style>
  <w:style w:type="paragraph" w:styleId="af">
    <w:name w:val="annotation text"/>
    <w:basedOn w:val="a"/>
    <w:link w:val="af0"/>
    <w:uiPriority w:val="99"/>
    <w:semiHidden/>
    <w:unhideWhenUsed/>
    <w:rsid w:val="00A66233"/>
    <w:rPr>
      <w:sz w:val="20"/>
      <w:szCs w:val="20"/>
    </w:rPr>
  </w:style>
  <w:style w:type="character" w:customStyle="1" w:styleId="af0">
    <w:name w:val="批注文字 字符"/>
    <w:basedOn w:val="a0"/>
    <w:link w:val="af"/>
    <w:uiPriority w:val="99"/>
    <w:semiHidden/>
    <w:rsid w:val="00A66233"/>
    <w:rPr>
      <w:sz w:val="20"/>
      <w:szCs w:val="20"/>
    </w:rPr>
  </w:style>
  <w:style w:type="paragraph" w:customStyle="1" w:styleId="Paragraph">
    <w:name w:val="Paragraph"/>
    <w:basedOn w:val="a"/>
    <w:rsid w:val="006C1966"/>
    <w:pPr>
      <w:widowControl/>
      <w:spacing w:before="120"/>
      <w:ind w:firstLine="720"/>
      <w:jc w:val="left"/>
    </w:pPr>
    <w:rPr>
      <w:rFonts w:ascii="Times New Roman" w:eastAsia="Times New Roman" w:hAnsi="Times New Roman" w:cs="Times New Roman"/>
      <w:kern w:val="0"/>
      <w:sz w:val="24"/>
      <w:szCs w:val="24"/>
      <w:lang w:eastAsia="en-US"/>
    </w:rPr>
  </w:style>
  <w:style w:type="paragraph" w:customStyle="1" w:styleId="Authors">
    <w:name w:val="Authors"/>
    <w:basedOn w:val="a"/>
    <w:rsid w:val="006C1966"/>
    <w:pPr>
      <w:widowControl/>
      <w:spacing w:before="120" w:after="360"/>
      <w:jc w:val="center"/>
    </w:pPr>
    <w:rPr>
      <w:rFonts w:ascii="Times New Roman" w:eastAsia="Times New Roman" w:hAnsi="Times New Roman" w:cs="Times New Roman"/>
      <w:kern w:val="0"/>
      <w:sz w:val="24"/>
      <w:szCs w:val="24"/>
      <w:lang w:eastAsia="en-US"/>
    </w:rPr>
  </w:style>
  <w:style w:type="paragraph" w:styleId="af1">
    <w:name w:val="Revision"/>
    <w:hidden/>
    <w:uiPriority w:val="99"/>
    <w:semiHidden/>
    <w:rsid w:val="00677079"/>
  </w:style>
  <w:style w:type="character" w:styleId="af2">
    <w:name w:val="Unresolved Mention"/>
    <w:basedOn w:val="a0"/>
    <w:uiPriority w:val="99"/>
    <w:semiHidden/>
    <w:unhideWhenUsed/>
    <w:rsid w:val="00802F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6129">
      <w:bodyDiv w:val="1"/>
      <w:marLeft w:val="0"/>
      <w:marRight w:val="0"/>
      <w:marTop w:val="0"/>
      <w:marBottom w:val="0"/>
      <w:divBdr>
        <w:top w:val="none" w:sz="0" w:space="0" w:color="auto"/>
        <w:left w:val="none" w:sz="0" w:space="0" w:color="auto"/>
        <w:bottom w:val="none" w:sz="0" w:space="0" w:color="auto"/>
        <w:right w:val="none" w:sz="0" w:space="0" w:color="auto"/>
      </w:divBdr>
    </w:div>
    <w:div w:id="95441794">
      <w:bodyDiv w:val="1"/>
      <w:marLeft w:val="0"/>
      <w:marRight w:val="0"/>
      <w:marTop w:val="0"/>
      <w:marBottom w:val="0"/>
      <w:divBdr>
        <w:top w:val="none" w:sz="0" w:space="0" w:color="auto"/>
        <w:left w:val="none" w:sz="0" w:space="0" w:color="auto"/>
        <w:bottom w:val="none" w:sz="0" w:space="0" w:color="auto"/>
        <w:right w:val="none" w:sz="0" w:space="0" w:color="auto"/>
      </w:divBdr>
    </w:div>
    <w:div w:id="100995340">
      <w:bodyDiv w:val="1"/>
      <w:marLeft w:val="0"/>
      <w:marRight w:val="0"/>
      <w:marTop w:val="0"/>
      <w:marBottom w:val="0"/>
      <w:divBdr>
        <w:top w:val="none" w:sz="0" w:space="0" w:color="auto"/>
        <w:left w:val="none" w:sz="0" w:space="0" w:color="auto"/>
        <w:bottom w:val="none" w:sz="0" w:space="0" w:color="auto"/>
        <w:right w:val="none" w:sz="0" w:space="0" w:color="auto"/>
      </w:divBdr>
    </w:div>
    <w:div w:id="113982975">
      <w:bodyDiv w:val="1"/>
      <w:marLeft w:val="0"/>
      <w:marRight w:val="0"/>
      <w:marTop w:val="0"/>
      <w:marBottom w:val="0"/>
      <w:divBdr>
        <w:top w:val="none" w:sz="0" w:space="0" w:color="auto"/>
        <w:left w:val="none" w:sz="0" w:space="0" w:color="auto"/>
        <w:bottom w:val="none" w:sz="0" w:space="0" w:color="auto"/>
        <w:right w:val="none" w:sz="0" w:space="0" w:color="auto"/>
      </w:divBdr>
    </w:div>
    <w:div w:id="137890519">
      <w:bodyDiv w:val="1"/>
      <w:marLeft w:val="0"/>
      <w:marRight w:val="0"/>
      <w:marTop w:val="0"/>
      <w:marBottom w:val="0"/>
      <w:divBdr>
        <w:top w:val="none" w:sz="0" w:space="0" w:color="auto"/>
        <w:left w:val="none" w:sz="0" w:space="0" w:color="auto"/>
        <w:bottom w:val="none" w:sz="0" w:space="0" w:color="auto"/>
        <w:right w:val="none" w:sz="0" w:space="0" w:color="auto"/>
      </w:divBdr>
    </w:div>
    <w:div w:id="144511718">
      <w:bodyDiv w:val="1"/>
      <w:marLeft w:val="0"/>
      <w:marRight w:val="0"/>
      <w:marTop w:val="0"/>
      <w:marBottom w:val="0"/>
      <w:divBdr>
        <w:top w:val="none" w:sz="0" w:space="0" w:color="auto"/>
        <w:left w:val="none" w:sz="0" w:space="0" w:color="auto"/>
        <w:bottom w:val="none" w:sz="0" w:space="0" w:color="auto"/>
        <w:right w:val="none" w:sz="0" w:space="0" w:color="auto"/>
      </w:divBdr>
    </w:div>
    <w:div w:id="148250544">
      <w:bodyDiv w:val="1"/>
      <w:marLeft w:val="0"/>
      <w:marRight w:val="0"/>
      <w:marTop w:val="0"/>
      <w:marBottom w:val="0"/>
      <w:divBdr>
        <w:top w:val="none" w:sz="0" w:space="0" w:color="auto"/>
        <w:left w:val="none" w:sz="0" w:space="0" w:color="auto"/>
        <w:bottom w:val="none" w:sz="0" w:space="0" w:color="auto"/>
        <w:right w:val="none" w:sz="0" w:space="0" w:color="auto"/>
      </w:divBdr>
    </w:div>
    <w:div w:id="173035367">
      <w:bodyDiv w:val="1"/>
      <w:marLeft w:val="0"/>
      <w:marRight w:val="0"/>
      <w:marTop w:val="0"/>
      <w:marBottom w:val="0"/>
      <w:divBdr>
        <w:top w:val="none" w:sz="0" w:space="0" w:color="auto"/>
        <w:left w:val="none" w:sz="0" w:space="0" w:color="auto"/>
        <w:bottom w:val="none" w:sz="0" w:space="0" w:color="auto"/>
        <w:right w:val="none" w:sz="0" w:space="0" w:color="auto"/>
      </w:divBdr>
    </w:div>
    <w:div w:id="216665979">
      <w:bodyDiv w:val="1"/>
      <w:marLeft w:val="0"/>
      <w:marRight w:val="0"/>
      <w:marTop w:val="0"/>
      <w:marBottom w:val="0"/>
      <w:divBdr>
        <w:top w:val="none" w:sz="0" w:space="0" w:color="auto"/>
        <w:left w:val="none" w:sz="0" w:space="0" w:color="auto"/>
        <w:bottom w:val="none" w:sz="0" w:space="0" w:color="auto"/>
        <w:right w:val="none" w:sz="0" w:space="0" w:color="auto"/>
      </w:divBdr>
    </w:div>
    <w:div w:id="219443501">
      <w:bodyDiv w:val="1"/>
      <w:marLeft w:val="0"/>
      <w:marRight w:val="0"/>
      <w:marTop w:val="0"/>
      <w:marBottom w:val="0"/>
      <w:divBdr>
        <w:top w:val="none" w:sz="0" w:space="0" w:color="auto"/>
        <w:left w:val="none" w:sz="0" w:space="0" w:color="auto"/>
        <w:bottom w:val="none" w:sz="0" w:space="0" w:color="auto"/>
        <w:right w:val="none" w:sz="0" w:space="0" w:color="auto"/>
      </w:divBdr>
    </w:div>
    <w:div w:id="226766136">
      <w:bodyDiv w:val="1"/>
      <w:marLeft w:val="0"/>
      <w:marRight w:val="0"/>
      <w:marTop w:val="0"/>
      <w:marBottom w:val="0"/>
      <w:divBdr>
        <w:top w:val="none" w:sz="0" w:space="0" w:color="auto"/>
        <w:left w:val="none" w:sz="0" w:space="0" w:color="auto"/>
        <w:bottom w:val="none" w:sz="0" w:space="0" w:color="auto"/>
        <w:right w:val="none" w:sz="0" w:space="0" w:color="auto"/>
      </w:divBdr>
    </w:div>
    <w:div w:id="239369011">
      <w:bodyDiv w:val="1"/>
      <w:marLeft w:val="0"/>
      <w:marRight w:val="0"/>
      <w:marTop w:val="0"/>
      <w:marBottom w:val="0"/>
      <w:divBdr>
        <w:top w:val="none" w:sz="0" w:space="0" w:color="auto"/>
        <w:left w:val="none" w:sz="0" w:space="0" w:color="auto"/>
        <w:bottom w:val="none" w:sz="0" w:space="0" w:color="auto"/>
        <w:right w:val="none" w:sz="0" w:space="0" w:color="auto"/>
      </w:divBdr>
    </w:div>
    <w:div w:id="258803017">
      <w:bodyDiv w:val="1"/>
      <w:marLeft w:val="0"/>
      <w:marRight w:val="0"/>
      <w:marTop w:val="0"/>
      <w:marBottom w:val="0"/>
      <w:divBdr>
        <w:top w:val="none" w:sz="0" w:space="0" w:color="auto"/>
        <w:left w:val="none" w:sz="0" w:space="0" w:color="auto"/>
        <w:bottom w:val="none" w:sz="0" w:space="0" w:color="auto"/>
        <w:right w:val="none" w:sz="0" w:space="0" w:color="auto"/>
      </w:divBdr>
    </w:div>
    <w:div w:id="292445510">
      <w:bodyDiv w:val="1"/>
      <w:marLeft w:val="0"/>
      <w:marRight w:val="0"/>
      <w:marTop w:val="0"/>
      <w:marBottom w:val="0"/>
      <w:divBdr>
        <w:top w:val="none" w:sz="0" w:space="0" w:color="auto"/>
        <w:left w:val="none" w:sz="0" w:space="0" w:color="auto"/>
        <w:bottom w:val="none" w:sz="0" w:space="0" w:color="auto"/>
        <w:right w:val="none" w:sz="0" w:space="0" w:color="auto"/>
      </w:divBdr>
    </w:div>
    <w:div w:id="303583931">
      <w:bodyDiv w:val="1"/>
      <w:marLeft w:val="0"/>
      <w:marRight w:val="0"/>
      <w:marTop w:val="0"/>
      <w:marBottom w:val="0"/>
      <w:divBdr>
        <w:top w:val="none" w:sz="0" w:space="0" w:color="auto"/>
        <w:left w:val="none" w:sz="0" w:space="0" w:color="auto"/>
        <w:bottom w:val="none" w:sz="0" w:space="0" w:color="auto"/>
        <w:right w:val="none" w:sz="0" w:space="0" w:color="auto"/>
      </w:divBdr>
    </w:div>
    <w:div w:id="324864665">
      <w:bodyDiv w:val="1"/>
      <w:marLeft w:val="0"/>
      <w:marRight w:val="0"/>
      <w:marTop w:val="0"/>
      <w:marBottom w:val="0"/>
      <w:divBdr>
        <w:top w:val="none" w:sz="0" w:space="0" w:color="auto"/>
        <w:left w:val="none" w:sz="0" w:space="0" w:color="auto"/>
        <w:bottom w:val="none" w:sz="0" w:space="0" w:color="auto"/>
        <w:right w:val="none" w:sz="0" w:space="0" w:color="auto"/>
      </w:divBdr>
    </w:div>
    <w:div w:id="331876337">
      <w:bodyDiv w:val="1"/>
      <w:marLeft w:val="0"/>
      <w:marRight w:val="0"/>
      <w:marTop w:val="0"/>
      <w:marBottom w:val="0"/>
      <w:divBdr>
        <w:top w:val="none" w:sz="0" w:space="0" w:color="auto"/>
        <w:left w:val="none" w:sz="0" w:space="0" w:color="auto"/>
        <w:bottom w:val="none" w:sz="0" w:space="0" w:color="auto"/>
        <w:right w:val="none" w:sz="0" w:space="0" w:color="auto"/>
      </w:divBdr>
    </w:div>
    <w:div w:id="350306615">
      <w:bodyDiv w:val="1"/>
      <w:marLeft w:val="0"/>
      <w:marRight w:val="0"/>
      <w:marTop w:val="0"/>
      <w:marBottom w:val="0"/>
      <w:divBdr>
        <w:top w:val="none" w:sz="0" w:space="0" w:color="auto"/>
        <w:left w:val="none" w:sz="0" w:space="0" w:color="auto"/>
        <w:bottom w:val="none" w:sz="0" w:space="0" w:color="auto"/>
        <w:right w:val="none" w:sz="0" w:space="0" w:color="auto"/>
      </w:divBdr>
    </w:div>
    <w:div w:id="372389540">
      <w:bodyDiv w:val="1"/>
      <w:marLeft w:val="0"/>
      <w:marRight w:val="0"/>
      <w:marTop w:val="0"/>
      <w:marBottom w:val="0"/>
      <w:divBdr>
        <w:top w:val="none" w:sz="0" w:space="0" w:color="auto"/>
        <w:left w:val="none" w:sz="0" w:space="0" w:color="auto"/>
        <w:bottom w:val="none" w:sz="0" w:space="0" w:color="auto"/>
        <w:right w:val="none" w:sz="0" w:space="0" w:color="auto"/>
      </w:divBdr>
    </w:div>
    <w:div w:id="434331624">
      <w:bodyDiv w:val="1"/>
      <w:marLeft w:val="0"/>
      <w:marRight w:val="0"/>
      <w:marTop w:val="0"/>
      <w:marBottom w:val="0"/>
      <w:divBdr>
        <w:top w:val="none" w:sz="0" w:space="0" w:color="auto"/>
        <w:left w:val="none" w:sz="0" w:space="0" w:color="auto"/>
        <w:bottom w:val="none" w:sz="0" w:space="0" w:color="auto"/>
        <w:right w:val="none" w:sz="0" w:space="0" w:color="auto"/>
      </w:divBdr>
    </w:div>
    <w:div w:id="462191929">
      <w:bodyDiv w:val="1"/>
      <w:marLeft w:val="0"/>
      <w:marRight w:val="0"/>
      <w:marTop w:val="0"/>
      <w:marBottom w:val="0"/>
      <w:divBdr>
        <w:top w:val="none" w:sz="0" w:space="0" w:color="auto"/>
        <w:left w:val="none" w:sz="0" w:space="0" w:color="auto"/>
        <w:bottom w:val="none" w:sz="0" w:space="0" w:color="auto"/>
        <w:right w:val="none" w:sz="0" w:space="0" w:color="auto"/>
      </w:divBdr>
    </w:div>
    <w:div w:id="464472455">
      <w:bodyDiv w:val="1"/>
      <w:marLeft w:val="0"/>
      <w:marRight w:val="0"/>
      <w:marTop w:val="0"/>
      <w:marBottom w:val="0"/>
      <w:divBdr>
        <w:top w:val="none" w:sz="0" w:space="0" w:color="auto"/>
        <w:left w:val="none" w:sz="0" w:space="0" w:color="auto"/>
        <w:bottom w:val="none" w:sz="0" w:space="0" w:color="auto"/>
        <w:right w:val="none" w:sz="0" w:space="0" w:color="auto"/>
      </w:divBdr>
    </w:div>
    <w:div w:id="499782007">
      <w:bodyDiv w:val="1"/>
      <w:marLeft w:val="0"/>
      <w:marRight w:val="0"/>
      <w:marTop w:val="0"/>
      <w:marBottom w:val="0"/>
      <w:divBdr>
        <w:top w:val="none" w:sz="0" w:space="0" w:color="auto"/>
        <w:left w:val="none" w:sz="0" w:space="0" w:color="auto"/>
        <w:bottom w:val="none" w:sz="0" w:space="0" w:color="auto"/>
        <w:right w:val="none" w:sz="0" w:space="0" w:color="auto"/>
      </w:divBdr>
    </w:div>
    <w:div w:id="545945874">
      <w:bodyDiv w:val="1"/>
      <w:marLeft w:val="0"/>
      <w:marRight w:val="0"/>
      <w:marTop w:val="0"/>
      <w:marBottom w:val="0"/>
      <w:divBdr>
        <w:top w:val="none" w:sz="0" w:space="0" w:color="auto"/>
        <w:left w:val="none" w:sz="0" w:space="0" w:color="auto"/>
        <w:bottom w:val="none" w:sz="0" w:space="0" w:color="auto"/>
        <w:right w:val="none" w:sz="0" w:space="0" w:color="auto"/>
      </w:divBdr>
    </w:div>
    <w:div w:id="547689002">
      <w:bodyDiv w:val="1"/>
      <w:marLeft w:val="0"/>
      <w:marRight w:val="0"/>
      <w:marTop w:val="0"/>
      <w:marBottom w:val="0"/>
      <w:divBdr>
        <w:top w:val="none" w:sz="0" w:space="0" w:color="auto"/>
        <w:left w:val="none" w:sz="0" w:space="0" w:color="auto"/>
        <w:bottom w:val="none" w:sz="0" w:space="0" w:color="auto"/>
        <w:right w:val="none" w:sz="0" w:space="0" w:color="auto"/>
      </w:divBdr>
    </w:div>
    <w:div w:id="587151921">
      <w:bodyDiv w:val="1"/>
      <w:marLeft w:val="0"/>
      <w:marRight w:val="0"/>
      <w:marTop w:val="0"/>
      <w:marBottom w:val="0"/>
      <w:divBdr>
        <w:top w:val="none" w:sz="0" w:space="0" w:color="auto"/>
        <w:left w:val="none" w:sz="0" w:space="0" w:color="auto"/>
        <w:bottom w:val="none" w:sz="0" w:space="0" w:color="auto"/>
        <w:right w:val="none" w:sz="0" w:space="0" w:color="auto"/>
      </w:divBdr>
    </w:div>
    <w:div w:id="600649568">
      <w:bodyDiv w:val="1"/>
      <w:marLeft w:val="0"/>
      <w:marRight w:val="0"/>
      <w:marTop w:val="0"/>
      <w:marBottom w:val="0"/>
      <w:divBdr>
        <w:top w:val="none" w:sz="0" w:space="0" w:color="auto"/>
        <w:left w:val="none" w:sz="0" w:space="0" w:color="auto"/>
        <w:bottom w:val="none" w:sz="0" w:space="0" w:color="auto"/>
        <w:right w:val="none" w:sz="0" w:space="0" w:color="auto"/>
      </w:divBdr>
    </w:div>
    <w:div w:id="618102189">
      <w:bodyDiv w:val="1"/>
      <w:marLeft w:val="0"/>
      <w:marRight w:val="0"/>
      <w:marTop w:val="0"/>
      <w:marBottom w:val="0"/>
      <w:divBdr>
        <w:top w:val="none" w:sz="0" w:space="0" w:color="auto"/>
        <w:left w:val="none" w:sz="0" w:space="0" w:color="auto"/>
        <w:bottom w:val="none" w:sz="0" w:space="0" w:color="auto"/>
        <w:right w:val="none" w:sz="0" w:space="0" w:color="auto"/>
      </w:divBdr>
    </w:div>
    <w:div w:id="636953375">
      <w:bodyDiv w:val="1"/>
      <w:marLeft w:val="0"/>
      <w:marRight w:val="0"/>
      <w:marTop w:val="0"/>
      <w:marBottom w:val="0"/>
      <w:divBdr>
        <w:top w:val="none" w:sz="0" w:space="0" w:color="auto"/>
        <w:left w:val="none" w:sz="0" w:space="0" w:color="auto"/>
        <w:bottom w:val="none" w:sz="0" w:space="0" w:color="auto"/>
        <w:right w:val="none" w:sz="0" w:space="0" w:color="auto"/>
      </w:divBdr>
    </w:div>
    <w:div w:id="683438030">
      <w:bodyDiv w:val="1"/>
      <w:marLeft w:val="0"/>
      <w:marRight w:val="0"/>
      <w:marTop w:val="0"/>
      <w:marBottom w:val="0"/>
      <w:divBdr>
        <w:top w:val="none" w:sz="0" w:space="0" w:color="auto"/>
        <w:left w:val="none" w:sz="0" w:space="0" w:color="auto"/>
        <w:bottom w:val="none" w:sz="0" w:space="0" w:color="auto"/>
        <w:right w:val="none" w:sz="0" w:space="0" w:color="auto"/>
      </w:divBdr>
    </w:div>
    <w:div w:id="716203875">
      <w:bodyDiv w:val="1"/>
      <w:marLeft w:val="0"/>
      <w:marRight w:val="0"/>
      <w:marTop w:val="0"/>
      <w:marBottom w:val="0"/>
      <w:divBdr>
        <w:top w:val="none" w:sz="0" w:space="0" w:color="auto"/>
        <w:left w:val="none" w:sz="0" w:space="0" w:color="auto"/>
        <w:bottom w:val="none" w:sz="0" w:space="0" w:color="auto"/>
        <w:right w:val="none" w:sz="0" w:space="0" w:color="auto"/>
      </w:divBdr>
    </w:div>
    <w:div w:id="734015179">
      <w:bodyDiv w:val="1"/>
      <w:marLeft w:val="0"/>
      <w:marRight w:val="0"/>
      <w:marTop w:val="0"/>
      <w:marBottom w:val="0"/>
      <w:divBdr>
        <w:top w:val="none" w:sz="0" w:space="0" w:color="auto"/>
        <w:left w:val="none" w:sz="0" w:space="0" w:color="auto"/>
        <w:bottom w:val="none" w:sz="0" w:space="0" w:color="auto"/>
        <w:right w:val="none" w:sz="0" w:space="0" w:color="auto"/>
      </w:divBdr>
    </w:div>
    <w:div w:id="757099231">
      <w:bodyDiv w:val="1"/>
      <w:marLeft w:val="0"/>
      <w:marRight w:val="0"/>
      <w:marTop w:val="0"/>
      <w:marBottom w:val="0"/>
      <w:divBdr>
        <w:top w:val="none" w:sz="0" w:space="0" w:color="auto"/>
        <w:left w:val="none" w:sz="0" w:space="0" w:color="auto"/>
        <w:bottom w:val="none" w:sz="0" w:space="0" w:color="auto"/>
        <w:right w:val="none" w:sz="0" w:space="0" w:color="auto"/>
      </w:divBdr>
    </w:div>
    <w:div w:id="757822624">
      <w:bodyDiv w:val="1"/>
      <w:marLeft w:val="0"/>
      <w:marRight w:val="0"/>
      <w:marTop w:val="0"/>
      <w:marBottom w:val="0"/>
      <w:divBdr>
        <w:top w:val="none" w:sz="0" w:space="0" w:color="auto"/>
        <w:left w:val="none" w:sz="0" w:space="0" w:color="auto"/>
        <w:bottom w:val="none" w:sz="0" w:space="0" w:color="auto"/>
        <w:right w:val="none" w:sz="0" w:space="0" w:color="auto"/>
      </w:divBdr>
    </w:div>
    <w:div w:id="784496330">
      <w:bodyDiv w:val="1"/>
      <w:marLeft w:val="0"/>
      <w:marRight w:val="0"/>
      <w:marTop w:val="0"/>
      <w:marBottom w:val="0"/>
      <w:divBdr>
        <w:top w:val="none" w:sz="0" w:space="0" w:color="auto"/>
        <w:left w:val="none" w:sz="0" w:space="0" w:color="auto"/>
        <w:bottom w:val="none" w:sz="0" w:space="0" w:color="auto"/>
        <w:right w:val="none" w:sz="0" w:space="0" w:color="auto"/>
      </w:divBdr>
    </w:div>
    <w:div w:id="804354708">
      <w:bodyDiv w:val="1"/>
      <w:marLeft w:val="0"/>
      <w:marRight w:val="0"/>
      <w:marTop w:val="0"/>
      <w:marBottom w:val="0"/>
      <w:divBdr>
        <w:top w:val="none" w:sz="0" w:space="0" w:color="auto"/>
        <w:left w:val="none" w:sz="0" w:space="0" w:color="auto"/>
        <w:bottom w:val="none" w:sz="0" w:space="0" w:color="auto"/>
        <w:right w:val="none" w:sz="0" w:space="0" w:color="auto"/>
      </w:divBdr>
    </w:div>
    <w:div w:id="825827610">
      <w:bodyDiv w:val="1"/>
      <w:marLeft w:val="0"/>
      <w:marRight w:val="0"/>
      <w:marTop w:val="0"/>
      <w:marBottom w:val="0"/>
      <w:divBdr>
        <w:top w:val="none" w:sz="0" w:space="0" w:color="auto"/>
        <w:left w:val="none" w:sz="0" w:space="0" w:color="auto"/>
        <w:bottom w:val="none" w:sz="0" w:space="0" w:color="auto"/>
        <w:right w:val="none" w:sz="0" w:space="0" w:color="auto"/>
      </w:divBdr>
    </w:div>
    <w:div w:id="867915821">
      <w:bodyDiv w:val="1"/>
      <w:marLeft w:val="0"/>
      <w:marRight w:val="0"/>
      <w:marTop w:val="0"/>
      <w:marBottom w:val="0"/>
      <w:divBdr>
        <w:top w:val="none" w:sz="0" w:space="0" w:color="auto"/>
        <w:left w:val="none" w:sz="0" w:space="0" w:color="auto"/>
        <w:bottom w:val="none" w:sz="0" w:space="0" w:color="auto"/>
        <w:right w:val="none" w:sz="0" w:space="0" w:color="auto"/>
      </w:divBdr>
    </w:div>
    <w:div w:id="894976408">
      <w:bodyDiv w:val="1"/>
      <w:marLeft w:val="0"/>
      <w:marRight w:val="0"/>
      <w:marTop w:val="0"/>
      <w:marBottom w:val="0"/>
      <w:divBdr>
        <w:top w:val="none" w:sz="0" w:space="0" w:color="auto"/>
        <w:left w:val="none" w:sz="0" w:space="0" w:color="auto"/>
        <w:bottom w:val="none" w:sz="0" w:space="0" w:color="auto"/>
        <w:right w:val="none" w:sz="0" w:space="0" w:color="auto"/>
      </w:divBdr>
    </w:div>
    <w:div w:id="949165572">
      <w:bodyDiv w:val="1"/>
      <w:marLeft w:val="0"/>
      <w:marRight w:val="0"/>
      <w:marTop w:val="0"/>
      <w:marBottom w:val="0"/>
      <w:divBdr>
        <w:top w:val="none" w:sz="0" w:space="0" w:color="auto"/>
        <w:left w:val="none" w:sz="0" w:space="0" w:color="auto"/>
        <w:bottom w:val="none" w:sz="0" w:space="0" w:color="auto"/>
        <w:right w:val="none" w:sz="0" w:space="0" w:color="auto"/>
      </w:divBdr>
    </w:div>
    <w:div w:id="988434626">
      <w:bodyDiv w:val="1"/>
      <w:marLeft w:val="0"/>
      <w:marRight w:val="0"/>
      <w:marTop w:val="0"/>
      <w:marBottom w:val="0"/>
      <w:divBdr>
        <w:top w:val="none" w:sz="0" w:space="0" w:color="auto"/>
        <w:left w:val="none" w:sz="0" w:space="0" w:color="auto"/>
        <w:bottom w:val="none" w:sz="0" w:space="0" w:color="auto"/>
        <w:right w:val="none" w:sz="0" w:space="0" w:color="auto"/>
      </w:divBdr>
    </w:div>
    <w:div w:id="1047411514">
      <w:bodyDiv w:val="1"/>
      <w:marLeft w:val="0"/>
      <w:marRight w:val="0"/>
      <w:marTop w:val="0"/>
      <w:marBottom w:val="0"/>
      <w:divBdr>
        <w:top w:val="none" w:sz="0" w:space="0" w:color="auto"/>
        <w:left w:val="none" w:sz="0" w:space="0" w:color="auto"/>
        <w:bottom w:val="none" w:sz="0" w:space="0" w:color="auto"/>
        <w:right w:val="none" w:sz="0" w:space="0" w:color="auto"/>
      </w:divBdr>
    </w:div>
    <w:div w:id="1053121513">
      <w:bodyDiv w:val="1"/>
      <w:marLeft w:val="0"/>
      <w:marRight w:val="0"/>
      <w:marTop w:val="0"/>
      <w:marBottom w:val="0"/>
      <w:divBdr>
        <w:top w:val="none" w:sz="0" w:space="0" w:color="auto"/>
        <w:left w:val="none" w:sz="0" w:space="0" w:color="auto"/>
        <w:bottom w:val="none" w:sz="0" w:space="0" w:color="auto"/>
        <w:right w:val="none" w:sz="0" w:space="0" w:color="auto"/>
      </w:divBdr>
    </w:div>
    <w:div w:id="1063914920">
      <w:bodyDiv w:val="1"/>
      <w:marLeft w:val="0"/>
      <w:marRight w:val="0"/>
      <w:marTop w:val="0"/>
      <w:marBottom w:val="0"/>
      <w:divBdr>
        <w:top w:val="none" w:sz="0" w:space="0" w:color="auto"/>
        <w:left w:val="none" w:sz="0" w:space="0" w:color="auto"/>
        <w:bottom w:val="none" w:sz="0" w:space="0" w:color="auto"/>
        <w:right w:val="none" w:sz="0" w:space="0" w:color="auto"/>
      </w:divBdr>
    </w:div>
    <w:div w:id="1095906479">
      <w:bodyDiv w:val="1"/>
      <w:marLeft w:val="0"/>
      <w:marRight w:val="0"/>
      <w:marTop w:val="0"/>
      <w:marBottom w:val="0"/>
      <w:divBdr>
        <w:top w:val="none" w:sz="0" w:space="0" w:color="auto"/>
        <w:left w:val="none" w:sz="0" w:space="0" w:color="auto"/>
        <w:bottom w:val="none" w:sz="0" w:space="0" w:color="auto"/>
        <w:right w:val="none" w:sz="0" w:space="0" w:color="auto"/>
      </w:divBdr>
    </w:div>
    <w:div w:id="1103721037">
      <w:bodyDiv w:val="1"/>
      <w:marLeft w:val="0"/>
      <w:marRight w:val="0"/>
      <w:marTop w:val="0"/>
      <w:marBottom w:val="0"/>
      <w:divBdr>
        <w:top w:val="none" w:sz="0" w:space="0" w:color="auto"/>
        <w:left w:val="none" w:sz="0" w:space="0" w:color="auto"/>
        <w:bottom w:val="none" w:sz="0" w:space="0" w:color="auto"/>
        <w:right w:val="none" w:sz="0" w:space="0" w:color="auto"/>
      </w:divBdr>
    </w:div>
    <w:div w:id="1116558205">
      <w:bodyDiv w:val="1"/>
      <w:marLeft w:val="0"/>
      <w:marRight w:val="0"/>
      <w:marTop w:val="0"/>
      <w:marBottom w:val="0"/>
      <w:divBdr>
        <w:top w:val="none" w:sz="0" w:space="0" w:color="auto"/>
        <w:left w:val="none" w:sz="0" w:space="0" w:color="auto"/>
        <w:bottom w:val="none" w:sz="0" w:space="0" w:color="auto"/>
        <w:right w:val="none" w:sz="0" w:space="0" w:color="auto"/>
      </w:divBdr>
    </w:div>
    <w:div w:id="1140614090">
      <w:bodyDiv w:val="1"/>
      <w:marLeft w:val="0"/>
      <w:marRight w:val="0"/>
      <w:marTop w:val="0"/>
      <w:marBottom w:val="0"/>
      <w:divBdr>
        <w:top w:val="none" w:sz="0" w:space="0" w:color="auto"/>
        <w:left w:val="none" w:sz="0" w:space="0" w:color="auto"/>
        <w:bottom w:val="none" w:sz="0" w:space="0" w:color="auto"/>
        <w:right w:val="none" w:sz="0" w:space="0" w:color="auto"/>
      </w:divBdr>
    </w:div>
    <w:div w:id="1141850924">
      <w:bodyDiv w:val="1"/>
      <w:marLeft w:val="0"/>
      <w:marRight w:val="0"/>
      <w:marTop w:val="0"/>
      <w:marBottom w:val="0"/>
      <w:divBdr>
        <w:top w:val="none" w:sz="0" w:space="0" w:color="auto"/>
        <w:left w:val="none" w:sz="0" w:space="0" w:color="auto"/>
        <w:bottom w:val="none" w:sz="0" w:space="0" w:color="auto"/>
        <w:right w:val="none" w:sz="0" w:space="0" w:color="auto"/>
      </w:divBdr>
    </w:div>
    <w:div w:id="1207371965">
      <w:bodyDiv w:val="1"/>
      <w:marLeft w:val="0"/>
      <w:marRight w:val="0"/>
      <w:marTop w:val="0"/>
      <w:marBottom w:val="0"/>
      <w:divBdr>
        <w:top w:val="none" w:sz="0" w:space="0" w:color="auto"/>
        <w:left w:val="none" w:sz="0" w:space="0" w:color="auto"/>
        <w:bottom w:val="none" w:sz="0" w:space="0" w:color="auto"/>
        <w:right w:val="none" w:sz="0" w:space="0" w:color="auto"/>
      </w:divBdr>
    </w:div>
    <w:div w:id="1257595230">
      <w:bodyDiv w:val="1"/>
      <w:marLeft w:val="0"/>
      <w:marRight w:val="0"/>
      <w:marTop w:val="0"/>
      <w:marBottom w:val="0"/>
      <w:divBdr>
        <w:top w:val="none" w:sz="0" w:space="0" w:color="auto"/>
        <w:left w:val="none" w:sz="0" w:space="0" w:color="auto"/>
        <w:bottom w:val="none" w:sz="0" w:space="0" w:color="auto"/>
        <w:right w:val="none" w:sz="0" w:space="0" w:color="auto"/>
      </w:divBdr>
    </w:div>
    <w:div w:id="1285960805">
      <w:bodyDiv w:val="1"/>
      <w:marLeft w:val="0"/>
      <w:marRight w:val="0"/>
      <w:marTop w:val="0"/>
      <w:marBottom w:val="0"/>
      <w:divBdr>
        <w:top w:val="none" w:sz="0" w:space="0" w:color="auto"/>
        <w:left w:val="none" w:sz="0" w:space="0" w:color="auto"/>
        <w:bottom w:val="none" w:sz="0" w:space="0" w:color="auto"/>
        <w:right w:val="none" w:sz="0" w:space="0" w:color="auto"/>
      </w:divBdr>
    </w:div>
    <w:div w:id="1368679272">
      <w:bodyDiv w:val="1"/>
      <w:marLeft w:val="0"/>
      <w:marRight w:val="0"/>
      <w:marTop w:val="0"/>
      <w:marBottom w:val="0"/>
      <w:divBdr>
        <w:top w:val="none" w:sz="0" w:space="0" w:color="auto"/>
        <w:left w:val="none" w:sz="0" w:space="0" w:color="auto"/>
        <w:bottom w:val="none" w:sz="0" w:space="0" w:color="auto"/>
        <w:right w:val="none" w:sz="0" w:space="0" w:color="auto"/>
      </w:divBdr>
    </w:div>
    <w:div w:id="1486819032">
      <w:bodyDiv w:val="1"/>
      <w:marLeft w:val="0"/>
      <w:marRight w:val="0"/>
      <w:marTop w:val="0"/>
      <w:marBottom w:val="0"/>
      <w:divBdr>
        <w:top w:val="none" w:sz="0" w:space="0" w:color="auto"/>
        <w:left w:val="none" w:sz="0" w:space="0" w:color="auto"/>
        <w:bottom w:val="none" w:sz="0" w:space="0" w:color="auto"/>
        <w:right w:val="none" w:sz="0" w:space="0" w:color="auto"/>
      </w:divBdr>
    </w:div>
    <w:div w:id="1512062155">
      <w:bodyDiv w:val="1"/>
      <w:marLeft w:val="0"/>
      <w:marRight w:val="0"/>
      <w:marTop w:val="0"/>
      <w:marBottom w:val="0"/>
      <w:divBdr>
        <w:top w:val="none" w:sz="0" w:space="0" w:color="auto"/>
        <w:left w:val="none" w:sz="0" w:space="0" w:color="auto"/>
        <w:bottom w:val="none" w:sz="0" w:space="0" w:color="auto"/>
        <w:right w:val="none" w:sz="0" w:space="0" w:color="auto"/>
      </w:divBdr>
    </w:div>
    <w:div w:id="1520309767">
      <w:bodyDiv w:val="1"/>
      <w:marLeft w:val="0"/>
      <w:marRight w:val="0"/>
      <w:marTop w:val="0"/>
      <w:marBottom w:val="0"/>
      <w:divBdr>
        <w:top w:val="none" w:sz="0" w:space="0" w:color="auto"/>
        <w:left w:val="none" w:sz="0" w:space="0" w:color="auto"/>
        <w:bottom w:val="none" w:sz="0" w:space="0" w:color="auto"/>
        <w:right w:val="none" w:sz="0" w:space="0" w:color="auto"/>
      </w:divBdr>
    </w:div>
    <w:div w:id="1539469267">
      <w:bodyDiv w:val="1"/>
      <w:marLeft w:val="0"/>
      <w:marRight w:val="0"/>
      <w:marTop w:val="0"/>
      <w:marBottom w:val="0"/>
      <w:divBdr>
        <w:top w:val="none" w:sz="0" w:space="0" w:color="auto"/>
        <w:left w:val="none" w:sz="0" w:space="0" w:color="auto"/>
        <w:bottom w:val="none" w:sz="0" w:space="0" w:color="auto"/>
        <w:right w:val="none" w:sz="0" w:space="0" w:color="auto"/>
      </w:divBdr>
    </w:div>
    <w:div w:id="1547598566">
      <w:bodyDiv w:val="1"/>
      <w:marLeft w:val="0"/>
      <w:marRight w:val="0"/>
      <w:marTop w:val="0"/>
      <w:marBottom w:val="0"/>
      <w:divBdr>
        <w:top w:val="none" w:sz="0" w:space="0" w:color="auto"/>
        <w:left w:val="none" w:sz="0" w:space="0" w:color="auto"/>
        <w:bottom w:val="none" w:sz="0" w:space="0" w:color="auto"/>
        <w:right w:val="none" w:sz="0" w:space="0" w:color="auto"/>
      </w:divBdr>
    </w:div>
    <w:div w:id="1549142172">
      <w:bodyDiv w:val="1"/>
      <w:marLeft w:val="0"/>
      <w:marRight w:val="0"/>
      <w:marTop w:val="0"/>
      <w:marBottom w:val="0"/>
      <w:divBdr>
        <w:top w:val="none" w:sz="0" w:space="0" w:color="auto"/>
        <w:left w:val="none" w:sz="0" w:space="0" w:color="auto"/>
        <w:bottom w:val="none" w:sz="0" w:space="0" w:color="auto"/>
        <w:right w:val="none" w:sz="0" w:space="0" w:color="auto"/>
      </w:divBdr>
    </w:div>
    <w:div w:id="1579553745">
      <w:bodyDiv w:val="1"/>
      <w:marLeft w:val="0"/>
      <w:marRight w:val="0"/>
      <w:marTop w:val="0"/>
      <w:marBottom w:val="0"/>
      <w:divBdr>
        <w:top w:val="none" w:sz="0" w:space="0" w:color="auto"/>
        <w:left w:val="none" w:sz="0" w:space="0" w:color="auto"/>
        <w:bottom w:val="none" w:sz="0" w:space="0" w:color="auto"/>
        <w:right w:val="none" w:sz="0" w:space="0" w:color="auto"/>
      </w:divBdr>
    </w:div>
    <w:div w:id="1656452069">
      <w:bodyDiv w:val="1"/>
      <w:marLeft w:val="0"/>
      <w:marRight w:val="0"/>
      <w:marTop w:val="0"/>
      <w:marBottom w:val="0"/>
      <w:divBdr>
        <w:top w:val="none" w:sz="0" w:space="0" w:color="auto"/>
        <w:left w:val="none" w:sz="0" w:space="0" w:color="auto"/>
        <w:bottom w:val="none" w:sz="0" w:space="0" w:color="auto"/>
        <w:right w:val="none" w:sz="0" w:space="0" w:color="auto"/>
      </w:divBdr>
    </w:div>
    <w:div w:id="1691376094">
      <w:bodyDiv w:val="1"/>
      <w:marLeft w:val="0"/>
      <w:marRight w:val="0"/>
      <w:marTop w:val="0"/>
      <w:marBottom w:val="0"/>
      <w:divBdr>
        <w:top w:val="none" w:sz="0" w:space="0" w:color="auto"/>
        <w:left w:val="none" w:sz="0" w:space="0" w:color="auto"/>
        <w:bottom w:val="none" w:sz="0" w:space="0" w:color="auto"/>
        <w:right w:val="none" w:sz="0" w:space="0" w:color="auto"/>
      </w:divBdr>
    </w:div>
    <w:div w:id="1715882170">
      <w:bodyDiv w:val="1"/>
      <w:marLeft w:val="0"/>
      <w:marRight w:val="0"/>
      <w:marTop w:val="0"/>
      <w:marBottom w:val="0"/>
      <w:divBdr>
        <w:top w:val="none" w:sz="0" w:space="0" w:color="auto"/>
        <w:left w:val="none" w:sz="0" w:space="0" w:color="auto"/>
        <w:bottom w:val="none" w:sz="0" w:space="0" w:color="auto"/>
        <w:right w:val="none" w:sz="0" w:space="0" w:color="auto"/>
      </w:divBdr>
    </w:div>
    <w:div w:id="1769698439">
      <w:bodyDiv w:val="1"/>
      <w:marLeft w:val="0"/>
      <w:marRight w:val="0"/>
      <w:marTop w:val="0"/>
      <w:marBottom w:val="0"/>
      <w:divBdr>
        <w:top w:val="none" w:sz="0" w:space="0" w:color="auto"/>
        <w:left w:val="none" w:sz="0" w:space="0" w:color="auto"/>
        <w:bottom w:val="none" w:sz="0" w:space="0" w:color="auto"/>
        <w:right w:val="none" w:sz="0" w:space="0" w:color="auto"/>
      </w:divBdr>
    </w:div>
    <w:div w:id="1787382082">
      <w:bodyDiv w:val="1"/>
      <w:marLeft w:val="0"/>
      <w:marRight w:val="0"/>
      <w:marTop w:val="0"/>
      <w:marBottom w:val="0"/>
      <w:divBdr>
        <w:top w:val="none" w:sz="0" w:space="0" w:color="auto"/>
        <w:left w:val="none" w:sz="0" w:space="0" w:color="auto"/>
        <w:bottom w:val="none" w:sz="0" w:space="0" w:color="auto"/>
        <w:right w:val="none" w:sz="0" w:space="0" w:color="auto"/>
      </w:divBdr>
    </w:div>
    <w:div w:id="1828546362">
      <w:bodyDiv w:val="1"/>
      <w:marLeft w:val="0"/>
      <w:marRight w:val="0"/>
      <w:marTop w:val="0"/>
      <w:marBottom w:val="0"/>
      <w:divBdr>
        <w:top w:val="none" w:sz="0" w:space="0" w:color="auto"/>
        <w:left w:val="none" w:sz="0" w:space="0" w:color="auto"/>
        <w:bottom w:val="none" w:sz="0" w:space="0" w:color="auto"/>
        <w:right w:val="none" w:sz="0" w:space="0" w:color="auto"/>
      </w:divBdr>
    </w:div>
    <w:div w:id="1859655948">
      <w:bodyDiv w:val="1"/>
      <w:marLeft w:val="0"/>
      <w:marRight w:val="0"/>
      <w:marTop w:val="0"/>
      <w:marBottom w:val="0"/>
      <w:divBdr>
        <w:top w:val="none" w:sz="0" w:space="0" w:color="auto"/>
        <w:left w:val="none" w:sz="0" w:space="0" w:color="auto"/>
        <w:bottom w:val="none" w:sz="0" w:space="0" w:color="auto"/>
        <w:right w:val="none" w:sz="0" w:space="0" w:color="auto"/>
      </w:divBdr>
    </w:div>
    <w:div w:id="1880319664">
      <w:bodyDiv w:val="1"/>
      <w:marLeft w:val="0"/>
      <w:marRight w:val="0"/>
      <w:marTop w:val="0"/>
      <w:marBottom w:val="0"/>
      <w:divBdr>
        <w:top w:val="none" w:sz="0" w:space="0" w:color="auto"/>
        <w:left w:val="none" w:sz="0" w:space="0" w:color="auto"/>
        <w:bottom w:val="none" w:sz="0" w:space="0" w:color="auto"/>
        <w:right w:val="none" w:sz="0" w:space="0" w:color="auto"/>
      </w:divBdr>
    </w:div>
    <w:div w:id="1909535493">
      <w:bodyDiv w:val="1"/>
      <w:marLeft w:val="0"/>
      <w:marRight w:val="0"/>
      <w:marTop w:val="0"/>
      <w:marBottom w:val="0"/>
      <w:divBdr>
        <w:top w:val="none" w:sz="0" w:space="0" w:color="auto"/>
        <w:left w:val="none" w:sz="0" w:space="0" w:color="auto"/>
        <w:bottom w:val="none" w:sz="0" w:space="0" w:color="auto"/>
        <w:right w:val="none" w:sz="0" w:space="0" w:color="auto"/>
      </w:divBdr>
    </w:div>
    <w:div w:id="1914776303">
      <w:bodyDiv w:val="1"/>
      <w:marLeft w:val="0"/>
      <w:marRight w:val="0"/>
      <w:marTop w:val="0"/>
      <w:marBottom w:val="0"/>
      <w:divBdr>
        <w:top w:val="none" w:sz="0" w:space="0" w:color="auto"/>
        <w:left w:val="none" w:sz="0" w:space="0" w:color="auto"/>
        <w:bottom w:val="none" w:sz="0" w:space="0" w:color="auto"/>
        <w:right w:val="none" w:sz="0" w:space="0" w:color="auto"/>
      </w:divBdr>
    </w:div>
    <w:div w:id="1918319819">
      <w:bodyDiv w:val="1"/>
      <w:marLeft w:val="0"/>
      <w:marRight w:val="0"/>
      <w:marTop w:val="0"/>
      <w:marBottom w:val="0"/>
      <w:divBdr>
        <w:top w:val="none" w:sz="0" w:space="0" w:color="auto"/>
        <w:left w:val="none" w:sz="0" w:space="0" w:color="auto"/>
        <w:bottom w:val="none" w:sz="0" w:space="0" w:color="auto"/>
        <w:right w:val="none" w:sz="0" w:space="0" w:color="auto"/>
      </w:divBdr>
    </w:div>
    <w:div w:id="1925139374">
      <w:bodyDiv w:val="1"/>
      <w:marLeft w:val="0"/>
      <w:marRight w:val="0"/>
      <w:marTop w:val="0"/>
      <w:marBottom w:val="0"/>
      <w:divBdr>
        <w:top w:val="none" w:sz="0" w:space="0" w:color="auto"/>
        <w:left w:val="none" w:sz="0" w:space="0" w:color="auto"/>
        <w:bottom w:val="none" w:sz="0" w:space="0" w:color="auto"/>
        <w:right w:val="none" w:sz="0" w:space="0" w:color="auto"/>
      </w:divBdr>
    </w:div>
    <w:div w:id="2008971831">
      <w:bodyDiv w:val="1"/>
      <w:marLeft w:val="0"/>
      <w:marRight w:val="0"/>
      <w:marTop w:val="0"/>
      <w:marBottom w:val="0"/>
      <w:divBdr>
        <w:top w:val="none" w:sz="0" w:space="0" w:color="auto"/>
        <w:left w:val="none" w:sz="0" w:space="0" w:color="auto"/>
        <w:bottom w:val="none" w:sz="0" w:space="0" w:color="auto"/>
        <w:right w:val="none" w:sz="0" w:space="0" w:color="auto"/>
      </w:divBdr>
    </w:div>
    <w:div w:id="2022121108">
      <w:bodyDiv w:val="1"/>
      <w:marLeft w:val="0"/>
      <w:marRight w:val="0"/>
      <w:marTop w:val="0"/>
      <w:marBottom w:val="0"/>
      <w:divBdr>
        <w:top w:val="none" w:sz="0" w:space="0" w:color="auto"/>
        <w:left w:val="none" w:sz="0" w:space="0" w:color="auto"/>
        <w:bottom w:val="none" w:sz="0" w:space="0" w:color="auto"/>
        <w:right w:val="none" w:sz="0" w:space="0" w:color="auto"/>
      </w:divBdr>
    </w:div>
    <w:div w:id="2092508232">
      <w:bodyDiv w:val="1"/>
      <w:marLeft w:val="0"/>
      <w:marRight w:val="0"/>
      <w:marTop w:val="0"/>
      <w:marBottom w:val="0"/>
      <w:divBdr>
        <w:top w:val="none" w:sz="0" w:space="0" w:color="auto"/>
        <w:left w:val="none" w:sz="0" w:space="0" w:color="auto"/>
        <w:bottom w:val="none" w:sz="0" w:space="0" w:color="auto"/>
        <w:right w:val="none" w:sz="0" w:space="0" w:color="auto"/>
      </w:divBdr>
    </w:div>
    <w:div w:id="2105763431">
      <w:bodyDiv w:val="1"/>
      <w:marLeft w:val="0"/>
      <w:marRight w:val="0"/>
      <w:marTop w:val="0"/>
      <w:marBottom w:val="0"/>
      <w:divBdr>
        <w:top w:val="none" w:sz="0" w:space="0" w:color="auto"/>
        <w:left w:val="none" w:sz="0" w:space="0" w:color="auto"/>
        <w:bottom w:val="none" w:sz="0" w:space="0" w:color="auto"/>
        <w:right w:val="none" w:sz="0" w:space="0" w:color="auto"/>
      </w:divBdr>
    </w:div>
    <w:div w:id="2143307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AFC806-AFF9-47F7-8F34-95F66F26BA67}">
  <ds:schemaRefs>
    <ds:schemaRef ds:uri="http://schemas.openxmlformats.org/officeDocument/2006/bibliography"/>
  </ds:schemaRefs>
</ds:datastoreItem>
</file>

<file path=customXml/itemProps2.xml><?xml version="1.0" encoding="utf-8"?>
<ds:datastoreItem xmlns:ds="http://schemas.openxmlformats.org/officeDocument/2006/customXml" ds:itemID="{675212BD-0A4F-4408-B2A0-456DD56993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5</Pages>
  <Words>730</Words>
  <Characters>416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ZTCM</dc:creator>
  <cp:keywords/>
  <dc:description/>
  <cp:lastModifiedBy>Microsoft Office User</cp:lastModifiedBy>
  <cp:revision>21</cp:revision>
  <dcterms:created xsi:type="dcterms:W3CDTF">2022-09-05T05:05:00Z</dcterms:created>
  <dcterms:modified xsi:type="dcterms:W3CDTF">2022-09-14T03:32:00Z</dcterms:modified>
</cp:coreProperties>
</file>